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618EA" w14:textId="3704F4E4" w:rsidR="00336474" w:rsidRPr="00336474" w:rsidRDefault="00336474" w:rsidP="00336474">
      <w:pPr>
        <w:pStyle w:val="SupplementaryMaterial"/>
        <w:rPr>
          <w:b w:val="0"/>
        </w:rPr>
      </w:pPr>
      <w:bookmarkStart w:id="0" w:name="_Hlk122295354"/>
      <w:r w:rsidRPr="001549D3">
        <w:t>Supplementary Material</w:t>
      </w:r>
    </w:p>
    <w:p w14:paraId="5AB70E31" w14:textId="2F081BFA" w:rsidR="00734EC3" w:rsidRPr="00893245" w:rsidRDefault="00351EAF" w:rsidP="00336474">
      <w:pPr>
        <w:spacing w:before="240" w:after="120" w:line="240" w:lineRule="auto"/>
        <w:rPr>
          <w:rFonts w:ascii="Times New Roman" w:hAnsi="Times New Roman" w:cs="time"/>
          <w:sz w:val="32"/>
          <w:szCs w:val="32"/>
          <w:shd w:val="clear" w:color="auto" w:fill="FFFFFF"/>
        </w:rPr>
      </w:pPr>
      <w:r w:rsidRPr="00893245">
        <w:rPr>
          <w:rFonts w:ascii="Times New Roman" w:hAnsi="Times New Roman" w:cs="time"/>
          <w:b/>
          <w:bCs/>
          <w:sz w:val="32"/>
          <w:szCs w:val="32"/>
        </w:rPr>
        <w:t>Prevalence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 xml:space="preserve"> and associat</w:t>
      </w:r>
      <w:r w:rsidR="00F720A3" w:rsidRPr="00893245">
        <w:rPr>
          <w:rFonts w:ascii="Times New Roman" w:hAnsi="Times New Roman" w:cs="time"/>
          <w:b/>
          <w:bCs/>
          <w:sz w:val="32"/>
          <w:szCs w:val="32"/>
        </w:rPr>
        <w:t>ing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 xml:space="preserve"> factors of </w:t>
      </w:r>
      <w:r w:rsidR="002A642B" w:rsidRPr="00893245">
        <w:rPr>
          <w:rFonts w:ascii="Times New Roman" w:hAnsi="Times New Roman" w:cs="time"/>
          <w:b/>
          <w:bCs/>
          <w:color w:val="000000"/>
          <w:sz w:val="32"/>
          <w:szCs w:val="32"/>
        </w:rPr>
        <w:t>long COVID</w:t>
      </w:r>
      <w:r w:rsidR="00411B6D" w:rsidRPr="00893245">
        <w:rPr>
          <w:rFonts w:ascii="Times New Roman" w:hAnsi="Times New Roman" w:cs="time"/>
          <w:b/>
          <w:bCs/>
          <w:color w:val="000000"/>
          <w:sz w:val="32"/>
          <w:szCs w:val="32"/>
        </w:rPr>
        <w:t xml:space="preserve"> 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 xml:space="preserve">in pediatric patients </w:t>
      </w:r>
      <w:r w:rsidR="00F720A3" w:rsidRPr="00893245">
        <w:rPr>
          <w:rFonts w:ascii="Times New Roman" w:hAnsi="Times New Roman" w:cs="time"/>
          <w:b/>
          <w:bCs/>
          <w:sz w:val="32"/>
          <w:szCs w:val="32"/>
        </w:rPr>
        <w:t>during the</w:t>
      </w:r>
      <w:r w:rsidR="00F122DC" w:rsidRPr="00893245">
        <w:rPr>
          <w:rFonts w:ascii="Times New Roman" w:hAnsi="Times New Roman" w:cs="time"/>
          <w:b/>
          <w:bCs/>
          <w:sz w:val="32"/>
          <w:szCs w:val="32"/>
          <w:cs/>
        </w:rPr>
        <w:t xml:space="preserve"> </w:t>
      </w:r>
      <w:r w:rsidR="00704818" w:rsidRPr="00893245">
        <w:rPr>
          <w:rFonts w:ascii="Times New Roman" w:hAnsi="Times New Roman" w:cs="time"/>
          <w:b/>
          <w:bCs/>
          <w:sz w:val="32"/>
          <w:szCs w:val="32"/>
        </w:rPr>
        <w:t>D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>elta and</w:t>
      </w:r>
      <w:r w:rsidR="00F720A3" w:rsidRPr="00893245">
        <w:rPr>
          <w:rFonts w:ascii="Times New Roman" w:hAnsi="Times New Roman" w:cs="time"/>
          <w:b/>
          <w:bCs/>
          <w:sz w:val="32"/>
          <w:szCs w:val="32"/>
        </w:rPr>
        <w:t xml:space="preserve"> the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 xml:space="preserve"> </w:t>
      </w:r>
      <w:r w:rsidR="00704818" w:rsidRPr="00893245">
        <w:rPr>
          <w:rFonts w:ascii="Times New Roman" w:hAnsi="Times New Roman" w:cs="time"/>
          <w:b/>
          <w:bCs/>
          <w:sz w:val="32"/>
          <w:szCs w:val="32"/>
        </w:rPr>
        <w:t>O</w:t>
      </w:r>
      <w:r w:rsidR="00466262" w:rsidRPr="00893245">
        <w:rPr>
          <w:rFonts w:ascii="Times New Roman" w:hAnsi="Times New Roman" w:cs="time"/>
          <w:b/>
          <w:bCs/>
          <w:sz w:val="32"/>
          <w:szCs w:val="32"/>
        </w:rPr>
        <w:t xml:space="preserve">micron variants </w:t>
      </w:r>
      <w:bookmarkEnd w:id="0"/>
    </w:p>
    <w:p w14:paraId="6182897E" w14:textId="26BCCDD2" w:rsidR="00622962" w:rsidRPr="00336474" w:rsidRDefault="00EF17B7" w:rsidP="008F4925">
      <w:pPr>
        <w:spacing w:before="120" w:after="240" w:line="240" w:lineRule="auto"/>
        <w:rPr>
          <w:rFonts w:ascii="Times New Roman" w:hAnsi="Times New Roman" w:cs="time"/>
          <w:b/>
          <w:bCs/>
          <w:color w:val="1C1D1E"/>
          <w:sz w:val="24"/>
          <w:szCs w:val="24"/>
          <w:shd w:val="clear" w:color="auto" w:fill="FFFFFF"/>
        </w:rPr>
      </w:pP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Tananya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Lokanuwatsatien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Araya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Satdhabudha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Auchara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Tangsathapornpong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Pornumpa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Bunjoungmanee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Pakatip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Sinlapamongkolkul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Chanapai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Chaiyakulsil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,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Paskorn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 xml:space="preserve"> </w:t>
      </w:r>
      <w:proofErr w:type="spellStart"/>
      <w:r w:rsidRPr="00C24ECE">
        <w:rPr>
          <w:rFonts w:ascii="Times New Roman" w:hAnsi="Times New Roman" w:cs="time"/>
          <w:b/>
          <w:bCs/>
          <w:sz w:val="24"/>
          <w:szCs w:val="24"/>
        </w:rPr>
        <w:t>Sritipsukho</w:t>
      </w:r>
      <w:proofErr w:type="spellEnd"/>
      <w:r w:rsidRPr="00C24ECE">
        <w:rPr>
          <w:rFonts w:ascii="Times New Roman" w:hAnsi="Times New Roman" w:cs="time"/>
          <w:b/>
          <w:bCs/>
          <w:sz w:val="24"/>
          <w:szCs w:val="24"/>
        </w:rPr>
        <w:t>, Pichaya Tantiyavarong</w:t>
      </w:r>
      <w:r w:rsidRPr="00C24ECE">
        <w:rPr>
          <w:rFonts w:ascii="Times New Roman" w:hAnsi="Times New Roman" w:cs="time"/>
          <w:b/>
          <w:bCs/>
          <w:sz w:val="24"/>
          <w:szCs w:val="24"/>
          <w:vertAlign w:val="superscript"/>
        </w:rPr>
        <w:t>*</w:t>
      </w:r>
    </w:p>
    <w:p w14:paraId="4BA38DB3" w14:textId="16973013" w:rsidR="00622962" w:rsidRPr="00336474" w:rsidRDefault="00622962" w:rsidP="00893245">
      <w:pPr>
        <w:spacing w:after="0" w:line="240" w:lineRule="auto"/>
        <w:rPr>
          <w:rFonts w:ascii="Times New Roman" w:hAnsi="Times New Roman" w:cs="time"/>
          <w:b/>
          <w:bCs/>
          <w:sz w:val="24"/>
          <w:szCs w:val="24"/>
        </w:rPr>
      </w:pPr>
      <w:r w:rsidRPr="00C24ECE">
        <w:rPr>
          <w:rFonts w:ascii="Times New Roman" w:hAnsi="Times New Roman" w:cs="Times New Roman"/>
          <w:b/>
          <w:sz w:val="24"/>
        </w:rPr>
        <w:t xml:space="preserve">* Correspondence: </w:t>
      </w:r>
      <w:r w:rsidRPr="00C24ECE">
        <w:rPr>
          <w:rFonts w:ascii="Times New Roman" w:hAnsi="Times New Roman" w:cs="Times New Roman"/>
          <w:b/>
          <w:sz w:val="24"/>
        </w:rPr>
        <w:br/>
      </w:r>
      <w:r w:rsidRPr="00C24ECE">
        <w:rPr>
          <w:rFonts w:ascii="Times New Roman" w:hAnsi="Times New Roman" w:cs="time"/>
          <w:sz w:val="24"/>
          <w:szCs w:val="24"/>
        </w:rPr>
        <w:t>Pichaya Tantiyavarong</w:t>
      </w:r>
    </w:p>
    <w:p w14:paraId="6C9AFB06" w14:textId="740E7BA0" w:rsidR="00622962" w:rsidRPr="00C24ECE" w:rsidRDefault="00336474" w:rsidP="00893245">
      <w:pPr>
        <w:spacing w:after="0" w:line="240" w:lineRule="auto"/>
        <w:rPr>
          <w:rFonts w:ascii="Times New Roman" w:hAnsi="Times New Roman" w:cs="time"/>
          <w:color w:val="1C1D1E"/>
          <w:sz w:val="24"/>
          <w:szCs w:val="24"/>
          <w:shd w:val="clear" w:color="auto" w:fill="FFFFFF"/>
        </w:rPr>
      </w:pPr>
      <w:r>
        <w:rPr>
          <w:rFonts w:ascii="Times New Roman" w:hAnsi="Times New Roman" w:cs="time"/>
          <w:color w:val="1C1D1E"/>
          <w:sz w:val="24"/>
          <w:szCs w:val="24"/>
          <w:shd w:val="clear" w:color="auto" w:fill="FFFFFF"/>
        </w:rPr>
        <w:t xml:space="preserve">Email: </w:t>
      </w:r>
      <w:r w:rsidR="00622962" w:rsidRPr="00C24ECE">
        <w:rPr>
          <w:rFonts w:ascii="Times New Roman" w:hAnsi="Times New Roman" w:cs="time"/>
          <w:color w:val="1C1D1E"/>
          <w:sz w:val="24"/>
          <w:szCs w:val="24"/>
          <w:shd w:val="clear" w:color="auto" w:fill="FFFFFF"/>
        </w:rPr>
        <w:t>pichaya_t@tu.ac.th</w:t>
      </w:r>
    </w:p>
    <w:p w14:paraId="143103AF" w14:textId="77777777" w:rsidR="00336474" w:rsidRDefault="00336474" w:rsidP="00496907">
      <w:pPr>
        <w:rPr>
          <w:rFonts w:ascii="Times New Roman" w:hAnsi="Times New Roman" w:cs="time"/>
          <w:sz w:val="24"/>
          <w:szCs w:val="24"/>
        </w:rPr>
      </w:pPr>
    </w:p>
    <w:p w14:paraId="656EDE2B" w14:textId="7E51C117" w:rsidR="00496907" w:rsidRDefault="00336474" w:rsidP="00496907">
      <w:pPr>
        <w:rPr>
          <w:rFonts w:ascii="Times New Roman" w:hAnsi="Times New Roman" w:cs="time"/>
          <w:sz w:val="24"/>
          <w:szCs w:val="24"/>
        </w:rPr>
      </w:pPr>
      <w:r>
        <w:rPr>
          <w:rFonts w:ascii="Times New Roman" w:hAnsi="Times New Roman" w:cs="time"/>
          <w:b/>
          <w:bCs/>
          <w:sz w:val="24"/>
          <w:szCs w:val="24"/>
        </w:rPr>
        <w:t xml:space="preserve">Supplementary </w:t>
      </w:r>
      <w:r w:rsidR="00496907" w:rsidRPr="00641197">
        <w:rPr>
          <w:rFonts w:ascii="Times New Roman" w:hAnsi="Times New Roman" w:cs="time"/>
          <w:b/>
          <w:bCs/>
          <w:sz w:val="24"/>
          <w:szCs w:val="24"/>
        </w:rPr>
        <w:t>Table 1</w:t>
      </w:r>
      <w:r>
        <w:rPr>
          <w:rFonts w:ascii="Times New Roman" w:hAnsi="Times New Roman" w:cs="time"/>
          <w:b/>
          <w:bCs/>
          <w:sz w:val="24"/>
          <w:szCs w:val="24"/>
        </w:rPr>
        <w:t>.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 Long COVID symptoms in 0-3-year-old patients at </w:t>
      </w:r>
      <w:r w:rsidR="00496907">
        <w:rPr>
          <w:rFonts w:ascii="Times New Roman" w:hAnsi="Times New Roman" w:cs="time"/>
          <w:sz w:val="24"/>
          <w:szCs w:val="24"/>
        </w:rPr>
        <w:t>3 and 6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 months</w:t>
      </w:r>
      <w:r w:rsidR="00496907">
        <w:rPr>
          <w:rFonts w:ascii="Times New Roman" w:hAnsi="Times New Roman" w:cs="time"/>
          <w:sz w:val="24"/>
          <w:szCs w:val="24"/>
        </w:rPr>
        <w:t xml:space="preserve"> in </w:t>
      </w:r>
      <w:r w:rsidR="00496907">
        <w:rPr>
          <w:rFonts w:ascii="Times New Roman" w:hAnsi="Times New Roman" w:cs="Angsana New"/>
          <w:sz w:val="24"/>
          <w:szCs w:val="30"/>
        </w:rPr>
        <w:t>the</w:t>
      </w:r>
      <w:r w:rsidR="00496907">
        <w:rPr>
          <w:rFonts w:ascii="Times New Roman" w:hAnsi="Times New Roman" w:cs="Angsana New" w:hint="cs"/>
          <w:sz w:val="24"/>
          <w:szCs w:val="30"/>
          <w:cs/>
        </w:rPr>
        <w:t xml:space="preserve"> </w:t>
      </w:r>
      <w:r w:rsidR="00496907">
        <w:rPr>
          <w:rFonts w:ascii="Times New Roman" w:hAnsi="Times New Roman" w:cs="time"/>
          <w:sz w:val="24"/>
          <w:szCs w:val="24"/>
        </w:rPr>
        <w:t>Delta period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. </w:t>
      </w:r>
    </w:p>
    <w:tbl>
      <w:tblPr>
        <w:tblStyle w:val="TableGrid"/>
        <w:tblW w:w="6075" w:type="dxa"/>
        <w:tblLook w:val="04A0" w:firstRow="1" w:lastRow="0" w:firstColumn="1" w:lastColumn="0" w:noHBand="0" w:noVBand="1"/>
      </w:tblPr>
      <w:tblGrid>
        <w:gridCol w:w="2925"/>
        <w:gridCol w:w="1620"/>
        <w:gridCol w:w="1530"/>
      </w:tblGrid>
      <w:tr w:rsidR="00496907" w:rsidRPr="00EB32A2" w14:paraId="3A495986" w14:textId="77777777" w:rsidTr="0040735C">
        <w:tc>
          <w:tcPr>
            <w:tcW w:w="2925" w:type="dxa"/>
          </w:tcPr>
          <w:p w14:paraId="694DF774" w14:textId="47669FC2" w:rsidR="00496907" w:rsidRPr="00400171" w:rsidRDefault="00496907" w:rsidP="0040735C">
            <w:pPr>
              <w:rPr>
                <w:rFonts w:ascii="Times New Roman" w:hAnsi="Times New Roman" w:cs="Angsana New"/>
                <w:sz w:val="24"/>
                <w:szCs w:val="30"/>
              </w:rPr>
            </w:pPr>
            <w:proofErr w:type="spellStart"/>
            <w:r w:rsidRPr="00EB32A2">
              <w:rPr>
                <w:rFonts w:ascii="Times New Roman" w:hAnsi="Times New Roman" w:cs="time"/>
                <w:sz w:val="24"/>
                <w:szCs w:val="24"/>
              </w:rPr>
              <w:t>Symptoms</w:t>
            </w:r>
            <w:r w:rsidR="00400171" w:rsidRPr="00400171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</w:tcPr>
          <w:p w14:paraId="6F1B0331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3 Month</w:t>
            </w:r>
          </w:p>
          <w:p w14:paraId="7A5657C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(N = 68)</w:t>
            </w:r>
          </w:p>
        </w:tc>
        <w:tc>
          <w:tcPr>
            <w:tcW w:w="1530" w:type="dxa"/>
          </w:tcPr>
          <w:p w14:paraId="5D72333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6 Month</w:t>
            </w:r>
          </w:p>
          <w:p w14:paraId="01231781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"/>
                <w:sz w:val="24"/>
                <w:szCs w:val="24"/>
              </w:rPr>
              <w:t>68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7F5D7DA8" w14:textId="77777777" w:rsidTr="0040735C">
        <w:tc>
          <w:tcPr>
            <w:tcW w:w="2925" w:type="dxa"/>
          </w:tcPr>
          <w:p w14:paraId="2AFC433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Non-specific symptom</w:t>
            </w:r>
          </w:p>
        </w:tc>
        <w:tc>
          <w:tcPr>
            <w:tcW w:w="1620" w:type="dxa"/>
          </w:tcPr>
          <w:p w14:paraId="2AABA2F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97E5F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2C1FE642" w14:textId="77777777" w:rsidTr="0040735C">
        <w:tc>
          <w:tcPr>
            <w:tcW w:w="2925" w:type="dxa"/>
          </w:tcPr>
          <w:p w14:paraId="40AA82D4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Fever </w:t>
            </w:r>
          </w:p>
        </w:tc>
        <w:tc>
          <w:tcPr>
            <w:tcW w:w="1620" w:type="dxa"/>
            <w:vAlign w:val="bottom"/>
          </w:tcPr>
          <w:p w14:paraId="6869CEF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4.4)</w:t>
            </w:r>
          </w:p>
        </w:tc>
        <w:tc>
          <w:tcPr>
            <w:tcW w:w="1530" w:type="dxa"/>
          </w:tcPr>
          <w:p w14:paraId="3E35AC4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156F113F" w14:textId="77777777" w:rsidTr="0040735C">
        <w:tc>
          <w:tcPr>
            <w:tcW w:w="2925" w:type="dxa"/>
          </w:tcPr>
          <w:p w14:paraId="5ED1351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Malaise</w:t>
            </w:r>
          </w:p>
        </w:tc>
        <w:tc>
          <w:tcPr>
            <w:tcW w:w="1620" w:type="dxa"/>
            <w:vAlign w:val="bottom"/>
          </w:tcPr>
          <w:p w14:paraId="1AEF69C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.0)</w:t>
            </w:r>
          </w:p>
        </w:tc>
        <w:tc>
          <w:tcPr>
            <w:tcW w:w="1530" w:type="dxa"/>
            <w:vAlign w:val="bottom"/>
          </w:tcPr>
          <w:p w14:paraId="6DBA0C1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44BF890E" w14:textId="77777777" w:rsidTr="0040735C">
        <w:tc>
          <w:tcPr>
            <w:tcW w:w="2925" w:type="dxa"/>
          </w:tcPr>
          <w:p w14:paraId="60F5629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Loss of appetite</w:t>
            </w:r>
          </w:p>
        </w:tc>
        <w:tc>
          <w:tcPr>
            <w:tcW w:w="1620" w:type="dxa"/>
            <w:vAlign w:val="bottom"/>
          </w:tcPr>
          <w:p w14:paraId="40D450B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4.4)</w:t>
            </w:r>
          </w:p>
        </w:tc>
        <w:tc>
          <w:tcPr>
            <w:tcW w:w="1530" w:type="dxa"/>
            <w:vAlign w:val="bottom"/>
          </w:tcPr>
          <w:p w14:paraId="2C293AB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 (1.5)</w:t>
            </w:r>
          </w:p>
        </w:tc>
      </w:tr>
      <w:tr w:rsidR="00496907" w:rsidRPr="00EB32A2" w14:paraId="05C1005B" w14:textId="77777777" w:rsidTr="0040735C">
        <w:tc>
          <w:tcPr>
            <w:tcW w:w="2925" w:type="dxa"/>
          </w:tcPr>
          <w:p w14:paraId="02F9A57F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Weight loss</w:t>
            </w:r>
          </w:p>
        </w:tc>
        <w:tc>
          <w:tcPr>
            <w:tcW w:w="1620" w:type="dxa"/>
            <w:vAlign w:val="bottom"/>
          </w:tcPr>
          <w:p w14:paraId="3E4EB09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2.9)</w:t>
            </w:r>
          </w:p>
        </w:tc>
        <w:tc>
          <w:tcPr>
            <w:tcW w:w="1530" w:type="dxa"/>
            <w:vAlign w:val="bottom"/>
          </w:tcPr>
          <w:p w14:paraId="6BD92DD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 (2.9)</w:t>
            </w:r>
          </w:p>
        </w:tc>
      </w:tr>
      <w:tr w:rsidR="00496907" w:rsidRPr="00EB32A2" w14:paraId="68CCD23F" w14:textId="77777777" w:rsidTr="0040735C">
        <w:tc>
          <w:tcPr>
            <w:tcW w:w="2925" w:type="dxa"/>
          </w:tcPr>
          <w:p w14:paraId="583755C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Eye</w:t>
            </w:r>
          </w:p>
        </w:tc>
        <w:tc>
          <w:tcPr>
            <w:tcW w:w="1620" w:type="dxa"/>
            <w:vAlign w:val="bottom"/>
          </w:tcPr>
          <w:p w14:paraId="5DE2D8B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62A1808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7111CC7C" w14:textId="77777777" w:rsidTr="0040735C">
        <w:tc>
          <w:tcPr>
            <w:tcW w:w="2925" w:type="dxa"/>
          </w:tcPr>
          <w:p w14:paraId="14AAA9D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ed eye</w:t>
            </w:r>
          </w:p>
        </w:tc>
        <w:tc>
          <w:tcPr>
            <w:tcW w:w="1620" w:type="dxa"/>
          </w:tcPr>
          <w:p w14:paraId="724310C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11E74A1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6945EE20" w14:textId="77777777" w:rsidTr="0040735C">
        <w:tc>
          <w:tcPr>
            <w:tcW w:w="2925" w:type="dxa"/>
          </w:tcPr>
          <w:p w14:paraId="52DEAE7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espiratory</w:t>
            </w:r>
          </w:p>
        </w:tc>
        <w:tc>
          <w:tcPr>
            <w:tcW w:w="1620" w:type="dxa"/>
          </w:tcPr>
          <w:p w14:paraId="43D85AD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2269E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5BCCF9F5" w14:textId="77777777" w:rsidTr="0040735C">
        <w:tc>
          <w:tcPr>
            <w:tcW w:w="2925" w:type="dxa"/>
          </w:tcPr>
          <w:p w14:paraId="3ACD43B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ugh</w:t>
            </w:r>
          </w:p>
        </w:tc>
        <w:tc>
          <w:tcPr>
            <w:tcW w:w="1620" w:type="dxa"/>
            <w:vAlign w:val="bottom"/>
          </w:tcPr>
          <w:p w14:paraId="6FAB107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5.9)</w:t>
            </w:r>
          </w:p>
        </w:tc>
        <w:tc>
          <w:tcPr>
            <w:tcW w:w="1530" w:type="dxa"/>
            <w:vAlign w:val="bottom"/>
          </w:tcPr>
          <w:p w14:paraId="10A3179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3E0919D" w14:textId="77777777" w:rsidTr="0040735C">
        <w:tc>
          <w:tcPr>
            <w:tcW w:w="2925" w:type="dxa"/>
          </w:tcPr>
          <w:p w14:paraId="619E20BE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hinorrhea</w:t>
            </w:r>
          </w:p>
        </w:tc>
        <w:tc>
          <w:tcPr>
            <w:tcW w:w="1620" w:type="dxa"/>
            <w:vAlign w:val="bottom"/>
          </w:tcPr>
          <w:p w14:paraId="0A5AF2B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8 (11.8)</w:t>
            </w:r>
          </w:p>
        </w:tc>
        <w:tc>
          <w:tcPr>
            <w:tcW w:w="1530" w:type="dxa"/>
            <w:vAlign w:val="bottom"/>
          </w:tcPr>
          <w:p w14:paraId="5E1E1A3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5.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66AFCF84" w14:textId="77777777" w:rsidTr="0040735C">
        <w:tc>
          <w:tcPr>
            <w:tcW w:w="2925" w:type="dxa"/>
          </w:tcPr>
          <w:p w14:paraId="193F0184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ngestion</w:t>
            </w:r>
          </w:p>
        </w:tc>
        <w:tc>
          <w:tcPr>
            <w:tcW w:w="1620" w:type="dxa"/>
            <w:vAlign w:val="bottom"/>
          </w:tcPr>
          <w:p w14:paraId="2129D16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0 (14.7)</w:t>
            </w:r>
          </w:p>
        </w:tc>
        <w:tc>
          <w:tcPr>
            <w:tcW w:w="1530" w:type="dxa"/>
            <w:vAlign w:val="bottom"/>
          </w:tcPr>
          <w:p w14:paraId="5C5291C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7.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504A1379" w14:textId="77777777" w:rsidTr="0040735C">
        <w:tc>
          <w:tcPr>
            <w:tcW w:w="2925" w:type="dxa"/>
          </w:tcPr>
          <w:p w14:paraId="01B8F2B1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yspnea at rest</w:t>
            </w:r>
          </w:p>
        </w:tc>
        <w:tc>
          <w:tcPr>
            <w:tcW w:w="1620" w:type="dxa"/>
            <w:vAlign w:val="bottom"/>
          </w:tcPr>
          <w:p w14:paraId="2F432DD1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5.9)</w:t>
            </w:r>
          </w:p>
        </w:tc>
        <w:tc>
          <w:tcPr>
            <w:tcW w:w="1530" w:type="dxa"/>
            <w:vAlign w:val="bottom"/>
          </w:tcPr>
          <w:p w14:paraId="3F4189A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609511BB" w14:textId="77777777" w:rsidTr="0040735C">
        <w:tc>
          <w:tcPr>
            <w:tcW w:w="2925" w:type="dxa"/>
          </w:tcPr>
          <w:p w14:paraId="44D9D9F4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yspnea on exertion</w:t>
            </w:r>
          </w:p>
        </w:tc>
        <w:tc>
          <w:tcPr>
            <w:tcW w:w="1620" w:type="dxa"/>
            <w:vAlign w:val="bottom"/>
          </w:tcPr>
          <w:p w14:paraId="748B4D0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2.9)</w:t>
            </w:r>
          </w:p>
        </w:tc>
        <w:tc>
          <w:tcPr>
            <w:tcW w:w="1530" w:type="dxa"/>
            <w:vAlign w:val="bottom"/>
          </w:tcPr>
          <w:p w14:paraId="1F176BF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3C33DE95" w14:textId="77777777" w:rsidTr="0040735C">
        <w:tc>
          <w:tcPr>
            <w:tcW w:w="2925" w:type="dxa"/>
          </w:tcPr>
          <w:p w14:paraId="51D6259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GI</w:t>
            </w:r>
          </w:p>
        </w:tc>
        <w:tc>
          <w:tcPr>
            <w:tcW w:w="1620" w:type="dxa"/>
          </w:tcPr>
          <w:p w14:paraId="1F6C4EC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17AC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44B4E932" w14:textId="77777777" w:rsidTr="0040735C">
        <w:tc>
          <w:tcPr>
            <w:tcW w:w="2925" w:type="dxa"/>
          </w:tcPr>
          <w:p w14:paraId="2CEEDD7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iarrhea</w:t>
            </w:r>
          </w:p>
        </w:tc>
        <w:tc>
          <w:tcPr>
            <w:tcW w:w="1620" w:type="dxa"/>
            <w:vAlign w:val="bottom"/>
          </w:tcPr>
          <w:p w14:paraId="62B3B25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4.4)</w:t>
            </w:r>
          </w:p>
        </w:tc>
        <w:tc>
          <w:tcPr>
            <w:tcW w:w="1530" w:type="dxa"/>
            <w:vAlign w:val="bottom"/>
          </w:tcPr>
          <w:p w14:paraId="22CD9AB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2.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DBAC1DB" w14:textId="77777777" w:rsidTr="0040735C">
        <w:tc>
          <w:tcPr>
            <w:tcW w:w="2925" w:type="dxa"/>
          </w:tcPr>
          <w:p w14:paraId="6B62FC07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Vomiting</w:t>
            </w:r>
          </w:p>
        </w:tc>
        <w:tc>
          <w:tcPr>
            <w:tcW w:w="1620" w:type="dxa"/>
            <w:vAlign w:val="bottom"/>
          </w:tcPr>
          <w:p w14:paraId="4F6B82B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1.5)</w:t>
            </w:r>
          </w:p>
        </w:tc>
        <w:tc>
          <w:tcPr>
            <w:tcW w:w="1530" w:type="dxa"/>
            <w:vAlign w:val="bottom"/>
          </w:tcPr>
          <w:p w14:paraId="6A828F2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57427822" w14:textId="77777777" w:rsidTr="0040735C">
        <w:tc>
          <w:tcPr>
            <w:tcW w:w="2925" w:type="dxa"/>
          </w:tcPr>
          <w:p w14:paraId="70ABBD9B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nstipation</w:t>
            </w:r>
          </w:p>
        </w:tc>
        <w:tc>
          <w:tcPr>
            <w:tcW w:w="1620" w:type="dxa"/>
            <w:vAlign w:val="bottom"/>
          </w:tcPr>
          <w:p w14:paraId="0795D55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5.9)</w:t>
            </w:r>
          </w:p>
        </w:tc>
        <w:tc>
          <w:tcPr>
            <w:tcW w:w="1530" w:type="dxa"/>
            <w:vAlign w:val="bottom"/>
          </w:tcPr>
          <w:p w14:paraId="1A26A2D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5.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7BDA58A8" w14:textId="77777777" w:rsidTr="0040735C">
        <w:tc>
          <w:tcPr>
            <w:tcW w:w="2925" w:type="dxa"/>
          </w:tcPr>
          <w:p w14:paraId="2C07A29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NS</w:t>
            </w:r>
          </w:p>
        </w:tc>
        <w:tc>
          <w:tcPr>
            <w:tcW w:w="1620" w:type="dxa"/>
          </w:tcPr>
          <w:p w14:paraId="3BF6615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0012B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4688F8A8" w14:textId="77777777" w:rsidTr="0040735C">
        <w:tc>
          <w:tcPr>
            <w:tcW w:w="2925" w:type="dxa"/>
          </w:tcPr>
          <w:p w14:paraId="02881A26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bnormal balance</w:t>
            </w:r>
          </w:p>
        </w:tc>
        <w:tc>
          <w:tcPr>
            <w:tcW w:w="1620" w:type="dxa"/>
          </w:tcPr>
          <w:p w14:paraId="3A5FD3A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0948BD0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557FCD25" w14:textId="77777777" w:rsidTr="0040735C">
        <w:tc>
          <w:tcPr>
            <w:tcW w:w="2925" w:type="dxa"/>
          </w:tcPr>
          <w:p w14:paraId="0FB81E9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rowsiness</w:t>
            </w:r>
          </w:p>
        </w:tc>
        <w:tc>
          <w:tcPr>
            <w:tcW w:w="1620" w:type="dxa"/>
          </w:tcPr>
          <w:p w14:paraId="2579A33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14:paraId="4676C56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6FD2D301" w14:textId="77777777" w:rsidTr="0040735C">
        <w:tc>
          <w:tcPr>
            <w:tcW w:w="2925" w:type="dxa"/>
          </w:tcPr>
          <w:p w14:paraId="22EDDE4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kin</w:t>
            </w:r>
          </w:p>
        </w:tc>
        <w:tc>
          <w:tcPr>
            <w:tcW w:w="1620" w:type="dxa"/>
          </w:tcPr>
          <w:p w14:paraId="1A7541D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6B3B6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39520B34" w14:textId="77777777" w:rsidTr="0040735C">
        <w:tc>
          <w:tcPr>
            <w:tcW w:w="2925" w:type="dxa"/>
          </w:tcPr>
          <w:p w14:paraId="05F5BF7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ash</w:t>
            </w:r>
          </w:p>
        </w:tc>
        <w:tc>
          <w:tcPr>
            <w:tcW w:w="1620" w:type="dxa"/>
            <w:vAlign w:val="bottom"/>
          </w:tcPr>
          <w:p w14:paraId="3FBF9DB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4.4)</w:t>
            </w:r>
          </w:p>
        </w:tc>
        <w:tc>
          <w:tcPr>
            <w:tcW w:w="1530" w:type="dxa"/>
            <w:vAlign w:val="bottom"/>
          </w:tcPr>
          <w:p w14:paraId="35131D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 xml:space="preserve">2 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(</w:t>
            </w:r>
            <w:r>
              <w:rPr>
                <w:rFonts w:ascii="Times New Roman" w:hAnsi="Times New Roman" w:cs="time"/>
                <w:sz w:val="24"/>
                <w:szCs w:val="24"/>
              </w:rPr>
              <w:t>2.9)</w:t>
            </w:r>
          </w:p>
        </w:tc>
      </w:tr>
      <w:tr w:rsidR="00496907" w:rsidRPr="00EB32A2" w14:paraId="0E9B8BEA" w14:textId="77777777" w:rsidTr="0040735C">
        <w:tc>
          <w:tcPr>
            <w:tcW w:w="2925" w:type="dxa"/>
          </w:tcPr>
          <w:p w14:paraId="1B849FE9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Excessive sweat</w:t>
            </w:r>
          </w:p>
        </w:tc>
        <w:tc>
          <w:tcPr>
            <w:tcW w:w="1620" w:type="dxa"/>
            <w:vAlign w:val="bottom"/>
          </w:tcPr>
          <w:p w14:paraId="49F7753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4.4)</w:t>
            </w:r>
          </w:p>
        </w:tc>
        <w:tc>
          <w:tcPr>
            <w:tcW w:w="1530" w:type="dxa"/>
            <w:vAlign w:val="bottom"/>
          </w:tcPr>
          <w:p w14:paraId="3558114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"/>
                <w:sz w:val="24"/>
                <w:szCs w:val="24"/>
              </w:rPr>
              <w:t>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66B8EC08" w14:textId="77777777" w:rsidTr="0040735C">
        <w:tc>
          <w:tcPr>
            <w:tcW w:w="2925" w:type="dxa"/>
          </w:tcPr>
          <w:p w14:paraId="00534F8D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Hair loss</w:t>
            </w:r>
          </w:p>
        </w:tc>
        <w:tc>
          <w:tcPr>
            <w:tcW w:w="1620" w:type="dxa"/>
            <w:vAlign w:val="bottom"/>
          </w:tcPr>
          <w:p w14:paraId="171F88E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5.9)</w:t>
            </w:r>
          </w:p>
        </w:tc>
        <w:tc>
          <w:tcPr>
            <w:tcW w:w="1530" w:type="dxa"/>
            <w:vAlign w:val="bottom"/>
          </w:tcPr>
          <w:p w14:paraId="2FD3ADA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</w:tbl>
    <w:p w14:paraId="5F43EC8F" w14:textId="77777777" w:rsidR="00496907" w:rsidRDefault="00496907" w:rsidP="00496907">
      <w:pPr>
        <w:rPr>
          <w:rFonts w:ascii="Times New Roman" w:hAnsi="Times New Roman" w:cs="time"/>
          <w:color w:val="000000" w:themeColor="text1"/>
          <w:sz w:val="24"/>
          <w:szCs w:val="24"/>
        </w:rPr>
      </w:pPr>
      <w:r w:rsidRPr="00EB32A2">
        <w:rPr>
          <w:rFonts w:ascii="Times New Roman" w:hAnsi="Times New Roman" w:cs="time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</w:rPr>
        <w:t xml:space="preserve">Data are presented as 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numbers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</w:rPr>
        <w:t xml:space="preserve"> and percentages. Percentages may not total 100 due to rounding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  <w:cs/>
        </w:rPr>
        <w:t>.</w:t>
      </w:r>
    </w:p>
    <w:p w14:paraId="4BD71B3E" w14:textId="77777777" w:rsidR="00496907" w:rsidRDefault="00496907" w:rsidP="00496907">
      <w:pPr>
        <w:rPr>
          <w:rFonts w:ascii="Times New Roman" w:hAnsi="Times New Roman" w:cs="time"/>
          <w:sz w:val="24"/>
          <w:szCs w:val="24"/>
        </w:rPr>
      </w:pPr>
      <w:r>
        <w:rPr>
          <w:rFonts w:ascii="Times New Roman" w:hAnsi="Times New Roman" w:cs="time"/>
          <w:sz w:val="24"/>
          <w:szCs w:val="24"/>
        </w:rPr>
        <w:t>Note: Foll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 xml:space="preserve">ow-up data at 6 months had a lot of missing 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because participants did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 xml:space="preserve"> not tak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e a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 xml:space="preserve"> phone calls for an interview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"/>
          <w:sz w:val="24"/>
          <w:szCs w:val="24"/>
        </w:rPr>
        <w:br w:type="page"/>
      </w:r>
    </w:p>
    <w:p w14:paraId="163CE594" w14:textId="4011FA73" w:rsidR="00496907" w:rsidRPr="00EB32A2" w:rsidRDefault="00336474" w:rsidP="00496907">
      <w:pPr>
        <w:rPr>
          <w:rFonts w:ascii="Times New Roman" w:hAnsi="Times New Roman" w:cs="time"/>
          <w:sz w:val="24"/>
          <w:szCs w:val="24"/>
        </w:rPr>
      </w:pPr>
      <w:r>
        <w:rPr>
          <w:rFonts w:ascii="Times New Roman" w:hAnsi="Times New Roman" w:cs="time"/>
          <w:b/>
          <w:bCs/>
          <w:sz w:val="24"/>
          <w:szCs w:val="24"/>
        </w:rPr>
        <w:lastRenderedPageBreak/>
        <w:t xml:space="preserve">Supplementary </w:t>
      </w:r>
      <w:r w:rsidRPr="00641197">
        <w:rPr>
          <w:rFonts w:ascii="Times New Roman" w:hAnsi="Times New Roman" w:cs="time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"/>
          <w:b/>
          <w:bCs/>
          <w:sz w:val="24"/>
          <w:szCs w:val="24"/>
        </w:rPr>
        <w:t>2.</w:t>
      </w:r>
      <w:r w:rsidRPr="00EB32A2">
        <w:rPr>
          <w:rFonts w:ascii="Times New Roman" w:hAnsi="Times New Roman" w:cs="time"/>
          <w:sz w:val="24"/>
          <w:szCs w:val="24"/>
        </w:rPr>
        <w:t xml:space="preserve"> 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Long COVID symptoms in 3-18-year-old patients at </w:t>
      </w:r>
      <w:r w:rsidR="00496907">
        <w:rPr>
          <w:rFonts w:ascii="Times New Roman" w:hAnsi="Times New Roman" w:cs="time"/>
          <w:sz w:val="24"/>
          <w:szCs w:val="24"/>
        </w:rPr>
        <w:t>3 and 6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 months</w:t>
      </w:r>
      <w:r w:rsidR="00496907">
        <w:rPr>
          <w:rFonts w:ascii="Times New Roman" w:hAnsi="Times New Roman" w:cs="time"/>
          <w:sz w:val="24"/>
          <w:szCs w:val="24"/>
        </w:rPr>
        <w:t xml:space="preserve"> in Delta period</w:t>
      </w:r>
      <w:r w:rsidR="00496907" w:rsidRPr="00EB32A2">
        <w:rPr>
          <w:rFonts w:ascii="Times New Roman" w:hAnsi="Times New Roman" w:cs="time"/>
          <w:sz w:val="24"/>
          <w:szCs w:val="24"/>
        </w:rPr>
        <w:t xml:space="preserve">. </w:t>
      </w:r>
    </w:p>
    <w:tbl>
      <w:tblPr>
        <w:tblStyle w:val="TableGrid"/>
        <w:tblW w:w="5762" w:type="dxa"/>
        <w:tblLook w:val="04A0" w:firstRow="1" w:lastRow="0" w:firstColumn="1" w:lastColumn="0" w:noHBand="0" w:noVBand="1"/>
      </w:tblPr>
      <w:tblGrid>
        <w:gridCol w:w="3062"/>
        <w:gridCol w:w="1350"/>
        <w:gridCol w:w="1350"/>
      </w:tblGrid>
      <w:tr w:rsidR="00496907" w:rsidRPr="00EB32A2" w14:paraId="71EC1FC7" w14:textId="77777777" w:rsidTr="0040735C">
        <w:tc>
          <w:tcPr>
            <w:tcW w:w="3062" w:type="dxa"/>
            <w:shd w:val="clear" w:color="auto" w:fill="auto"/>
          </w:tcPr>
          <w:p w14:paraId="39402041" w14:textId="470BB143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proofErr w:type="spellStart"/>
            <w:r w:rsidRPr="00EB32A2">
              <w:rPr>
                <w:rFonts w:ascii="Times New Roman" w:hAnsi="Times New Roman" w:cs="time"/>
                <w:sz w:val="24"/>
                <w:szCs w:val="24"/>
              </w:rPr>
              <w:t>Symptoms</w:t>
            </w:r>
            <w:bookmarkStart w:id="1" w:name="_GoBack"/>
            <w:r w:rsidR="00400171" w:rsidRPr="00400171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a</w:t>
            </w:r>
            <w:bookmarkEnd w:id="1"/>
            <w:proofErr w:type="spellEnd"/>
          </w:p>
        </w:tc>
        <w:tc>
          <w:tcPr>
            <w:tcW w:w="1350" w:type="dxa"/>
            <w:shd w:val="clear" w:color="auto" w:fill="auto"/>
          </w:tcPr>
          <w:p w14:paraId="6C222E0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3 Month</w:t>
            </w:r>
          </w:p>
          <w:p w14:paraId="764BFF1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(N = 340)</w:t>
            </w:r>
          </w:p>
        </w:tc>
        <w:tc>
          <w:tcPr>
            <w:tcW w:w="1350" w:type="dxa"/>
            <w:shd w:val="clear" w:color="auto" w:fill="auto"/>
          </w:tcPr>
          <w:p w14:paraId="5C869CB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6 Month</w:t>
            </w:r>
          </w:p>
          <w:p w14:paraId="3337776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"/>
                <w:sz w:val="24"/>
                <w:szCs w:val="24"/>
              </w:rPr>
              <w:t>33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5AA116A6" w14:textId="77777777" w:rsidTr="0040735C">
        <w:tc>
          <w:tcPr>
            <w:tcW w:w="3062" w:type="dxa"/>
            <w:shd w:val="clear" w:color="auto" w:fill="auto"/>
          </w:tcPr>
          <w:p w14:paraId="0A8BF71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Non-specific symptom</w:t>
            </w:r>
          </w:p>
        </w:tc>
        <w:tc>
          <w:tcPr>
            <w:tcW w:w="1350" w:type="dxa"/>
            <w:shd w:val="clear" w:color="auto" w:fill="auto"/>
          </w:tcPr>
          <w:p w14:paraId="36926F6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AC820D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78CB8311" w14:textId="77777777" w:rsidTr="0040735C">
        <w:tc>
          <w:tcPr>
            <w:tcW w:w="3062" w:type="dxa"/>
            <w:shd w:val="clear" w:color="auto" w:fill="auto"/>
          </w:tcPr>
          <w:p w14:paraId="70EEB4C5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Fever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99DAF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70D5E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CC3FAB3" w14:textId="77777777" w:rsidTr="0040735C">
        <w:tc>
          <w:tcPr>
            <w:tcW w:w="3062" w:type="dxa"/>
            <w:shd w:val="clear" w:color="auto" w:fill="auto"/>
          </w:tcPr>
          <w:p w14:paraId="32701631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ore throa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1028C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F804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31DBE10D" w14:textId="77777777" w:rsidTr="0040735C">
        <w:tc>
          <w:tcPr>
            <w:tcW w:w="3062" w:type="dxa"/>
            <w:shd w:val="clear" w:color="auto" w:fill="auto"/>
          </w:tcPr>
          <w:p w14:paraId="15757727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nosm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68C9A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6 (1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D0C747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86B84B0" w14:textId="77777777" w:rsidTr="0040735C">
        <w:tc>
          <w:tcPr>
            <w:tcW w:w="3062" w:type="dxa"/>
            <w:shd w:val="clear" w:color="auto" w:fill="auto"/>
          </w:tcPr>
          <w:p w14:paraId="5B558CEF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geus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0C852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5D7C0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546AFA7F" w14:textId="77777777" w:rsidTr="0040735C">
        <w:tc>
          <w:tcPr>
            <w:tcW w:w="3062" w:type="dxa"/>
            <w:shd w:val="clear" w:color="auto" w:fill="auto"/>
          </w:tcPr>
          <w:p w14:paraId="3FCE289B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atigue / Malais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F8A5E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00DEA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6)</w:t>
            </w:r>
          </w:p>
        </w:tc>
      </w:tr>
      <w:tr w:rsidR="00496907" w:rsidRPr="00EB32A2" w14:paraId="408D0C50" w14:textId="77777777" w:rsidTr="0040735C">
        <w:tc>
          <w:tcPr>
            <w:tcW w:w="3062" w:type="dxa"/>
            <w:shd w:val="clear" w:color="auto" w:fill="auto"/>
          </w:tcPr>
          <w:p w14:paraId="2718B2C7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Loss of appetit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8F518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8 (2.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A38CFE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8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0B29FF63" w14:textId="77777777" w:rsidTr="0040735C">
        <w:tc>
          <w:tcPr>
            <w:tcW w:w="3062" w:type="dxa"/>
            <w:shd w:val="clear" w:color="auto" w:fill="auto"/>
          </w:tcPr>
          <w:p w14:paraId="7E1E3DC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Weight los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3466D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9 (2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A5A097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2.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2E6D81D" w14:textId="77777777" w:rsidTr="0040735C">
        <w:tc>
          <w:tcPr>
            <w:tcW w:w="3062" w:type="dxa"/>
            <w:shd w:val="clear" w:color="auto" w:fill="auto"/>
          </w:tcPr>
          <w:p w14:paraId="653734A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Eye</w:t>
            </w:r>
          </w:p>
        </w:tc>
        <w:tc>
          <w:tcPr>
            <w:tcW w:w="1350" w:type="dxa"/>
            <w:shd w:val="clear" w:color="auto" w:fill="auto"/>
          </w:tcPr>
          <w:p w14:paraId="11ECEE8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9865E9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4069FF38" w14:textId="77777777" w:rsidTr="0040735C">
        <w:tc>
          <w:tcPr>
            <w:tcW w:w="3062" w:type="dxa"/>
            <w:shd w:val="clear" w:color="auto" w:fill="auto"/>
          </w:tcPr>
          <w:p w14:paraId="2CFD988B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ed ey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7D1D55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.0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F1C04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19C00396" w14:textId="77777777" w:rsidTr="0040735C">
        <w:tc>
          <w:tcPr>
            <w:tcW w:w="3062" w:type="dxa"/>
            <w:shd w:val="clear" w:color="auto" w:fill="auto"/>
          </w:tcPr>
          <w:p w14:paraId="3D70CD41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ry ey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7EFC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9C06D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59E679B7" w14:textId="77777777" w:rsidTr="0040735C">
        <w:tc>
          <w:tcPr>
            <w:tcW w:w="3062" w:type="dxa"/>
            <w:shd w:val="clear" w:color="auto" w:fill="auto"/>
          </w:tcPr>
          <w:p w14:paraId="765646E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espiratory</w:t>
            </w:r>
          </w:p>
        </w:tc>
        <w:tc>
          <w:tcPr>
            <w:tcW w:w="1350" w:type="dxa"/>
            <w:shd w:val="clear" w:color="auto" w:fill="auto"/>
          </w:tcPr>
          <w:p w14:paraId="66EB6C6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70AA8CB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08824DFA" w14:textId="77777777" w:rsidTr="0040735C">
        <w:tc>
          <w:tcPr>
            <w:tcW w:w="3062" w:type="dxa"/>
            <w:shd w:val="clear" w:color="auto" w:fill="auto"/>
          </w:tcPr>
          <w:p w14:paraId="79D844E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ug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D879E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9 (2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C99C6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3.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7D3F2C78" w14:textId="77777777" w:rsidTr="0040735C">
        <w:tc>
          <w:tcPr>
            <w:tcW w:w="3062" w:type="dxa"/>
            <w:shd w:val="clear" w:color="auto" w:fill="auto"/>
          </w:tcPr>
          <w:p w14:paraId="09F61D8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hinorrhe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1D7963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5 (4.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6AB85F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3ADE3737" w14:textId="77777777" w:rsidTr="0040735C">
        <w:tc>
          <w:tcPr>
            <w:tcW w:w="3062" w:type="dxa"/>
            <w:shd w:val="clear" w:color="auto" w:fill="auto"/>
          </w:tcPr>
          <w:p w14:paraId="7B99EC54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nges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0C52B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4 (4.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CE2E9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2.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33AEBB6D" w14:textId="77777777" w:rsidTr="0040735C">
        <w:tc>
          <w:tcPr>
            <w:tcW w:w="3062" w:type="dxa"/>
            <w:shd w:val="clear" w:color="auto" w:fill="auto"/>
          </w:tcPr>
          <w:p w14:paraId="79F90315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yspnea at res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F8461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A6F91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129A5F1C" w14:textId="77777777" w:rsidTr="0040735C">
        <w:tc>
          <w:tcPr>
            <w:tcW w:w="3062" w:type="dxa"/>
            <w:shd w:val="clear" w:color="auto" w:fill="auto"/>
          </w:tcPr>
          <w:p w14:paraId="515916CB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yspnea on exer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CC4D8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3 (3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C7F1F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2.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CFDF6D8" w14:textId="77777777" w:rsidTr="0040735C">
        <w:tc>
          <w:tcPr>
            <w:tcW w:w="3062" w:type="dxa"/>
            <w:shd w:val="clear" w:color="auto" w:fill="auto"/>
          </w:tcPr>
          <w:p w14:paraId="473F68A6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hortness of breat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69E79F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0.9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BA453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C6EFD06" w14:textId="77777777" w:rsidTr="0040735C">
        <w:tc>
          <w:tcPr>
            <w:tcW w:w="3062" w:type="dxa"/>
            <w:shd w:val="clear" w:color="auto" w:fill="auto"/>
          </w:tcPr>
          <w:p w14:paraId="45F3883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VS</w:t>
            </w:r>
          </w:p>
        </w:tc>
        <w:tc>
          <w:tcPr>
            <w:tcW w:w="1350" w:type="dxa"/>
            <w:shd w:val="clear" w:color="auto" w:fill="auto"/>
          </w:tcPr>
          <w:p w14:paraId="2ABDBEB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C49207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714AE557" w14:textId="77777777" w:rsidTr="0040735C">
        <w:tc>
          <w:tcPr>
            <w:tcW w:w="3062" w:type="dxa"/>
            <w:shd w:val="clear" w:color="auto" w:fill="auto"/>
          </w:tcPr>
          <w:p w14:paraId="38EDA4D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hest pai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D8FDB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8AC8E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EF02C04" w14:textId="77777777" w:rsidTr="0040735C">
        <w:tc>
          <w:tcPr>
            <w:tcW w:w="3062" w:type="dxa"/>
            <w:shd w:val="clear" w:color="auto" w:fill="auto"/>
          </w:tcPr>
          <w:p w14:paraId="614D321D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Palpita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8877F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36E70F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3)</w:t>
            </w:r>
          </w:p>
        </w:tc>
      </w:tr>
      <w:tr w:rsidR="00496907" w:rsidRPr="00EB32A2" w14:paraId="30E64676" w14:textId="77777777" w:rsidTr="0040735C">
        <w:tc>
          <w:tcPr>
            <w:tcW w:w="3062" w:type="dxa"/>
            <w:shd w:val="clear" w:color="auto" w:fill="auto"/>
          </w:tcPr>
          <w:p w14:paraId="4ED5541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aint / Syncop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07F0D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 (0.9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0B0277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6B5C90AC" w14:textId="77777777" w:rsidTr="0040735C">
        <w:tc>
          <w:tcPr>
            <w:tcW w:w="3062" w:type="dxa"/>
            <w:shd w:val="clear" w:color="auto" w:fill="auto"/>
          </w:tcPr>
          <w:p w14:paraId="0D29F51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GI</w:t>
            </w:r>
          </w:p>
        </w:tc>
        <w:tc>
          <w:tcPr>
            <w:tcW w:w="1350" w:type="dxa"/>
            <w:shd w:val="clear" w:color="auto" w:fill="auto"/>
          </w:tcPr>
          <w:p w14:paraId="1DAB124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46E8C86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33F0D2D6" w14:textId="77777777" w:rsidTr="0040735C">
        <w:tc>
          <w:tcPr>
            <w:tcW w:w="3062" w:type="dxa"/>
            <w:shd w:val="clear" w:color="auto" w:fill="auto"/>
          </w:tcPr>
          <w:p w14:paraId="59270959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iarrhe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99E86B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7 (2.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A28C6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</w:t>
            </w:r>
            <w:r>
              <w:rPr>
                <w:rFonts w:ascii="Times New Roman" w:hAnsi="Times New Roman" w:cs="time"/>
                <w:sz w:val="24"/>
                <w:szCs w:val="24"/>
              </w:rPr>
              <w:t>0.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0C53DDB0" w14:textId="77777777" w:rsidTr="0040735C">
        <w:tc>
          <w:tcPr>
            <w:tcW w:w="3062" w:type="dxa"/>
            <w:shd w:val="clear" w:color="auto" w:fill="auto"/>
          </w:tcPr>
          <w:p w14:paraId="38D534E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Nausea</w:t>
            </w:r>
          </w:p>
        </w:tc>
        <w:tc>
          <w:tcPr>
            <w:tcW w:w="1350" w:type="dxa"/>
            <w:shd w:val="clear" w:color="auto" w:fill="auto"/>
          </w:tcPr>
          <w:p w14:paraId="665B87F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  <w:tc>
          <w:tcPr>
            <w:tcW w:w="1350" w:type="dxa"/>
            <w:shd w:val="clear" w:color="auto" w:fill="auto"/>
          </w:tcPr>
          <w:p w14:paraId="607BE6D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52E97952" w14:textId="77777777" w:rsidTr="0040735C">
        <w:tc>
          <w:tcPr>
            <w:tcW w:w="3062" w:type="dxa"/>
            <w:shd w:val="clear" w:color="auto" w:fill="auto"/>
          </w:tcPr>
          <w:p w14:paraId="086C6E06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Vomit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C5A1C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DC926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11BC3509" w14:textId="77777777" w:rsidTr="0040735C">
        <w:tc>
          <w:tcPr>
            <w:tcW w:w="3062" w:type="dxa"/>
            <w:shd w:val="clear" w:color="auto" w:fill="auto"/>
          </w:tcPr>
          <w:p w14:paraId="61E01AF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bdominal pai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76C6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1.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9C92E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588EA053" w14:textId="77777777" w:rsidTr="0040735C">
        <w:tc>
          <w:tcPr>
            <w:tcW w:w="3062" w:type="dxa"/>
            <w:shd w:val="clear" w:color="auto" w:fill="auto"/>
          </w:tcPr>
          <w:p w14:paraId="7C4B4593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nstipa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B923A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8 (2.4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99C104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</w:t>
            </w:r>
            <w:r>
              <w:rPr>
                <w:rFonts w:ascii="Times New Roman" w:hAnsi="Times New Roman" w:cs="time"/>
                <w:sz w:val="24"/>
                <w:szCs w:val="24"/>
              </w:rPr>
              <w:t>0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0A1D31D8" w14:textId="77777777" w:rsidTr="0040735C">
        <w:tc>
          <w:tcPr>
            <w:tcW w:w="3062" w:type="dxa"/>
            <w:shd w:val="clear" w:color="auto" w:fill="auto"/>
          </w:tcPr>
          <w:p w14:paraId="72A9833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Growth &amp; Development</w:t>
            </w:r>
          </w:p>
        </w:tc>
        <w:tc>
          <w:tcPr>
            <w:tcW w:w="1350" w:type="dxa"/>
            <w:shd w:val="clear" w:color="auto" w:fill="auto"/>
          </w:tcPr>
          <w:p w14:paraId="6C1CBB5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54CB08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5534FE9A" w14:textId="77777777" w:rsidTr="0040735C">
        <w:tc>
          <w:tcPr>
            <w:tcW w:w="3062" w:type="dxa"/>
            <w:shd w:val="clear" w:color="auto" w:fill="auto"/>
          </w:tcPr>
          <w:p w14:paraId="1D0DD62E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Inatten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6DE6AB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DB0DDA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70B8FD1F" w14:textId="77777777" w:rsidTr="0040735C">
        <w:tc>
          <w:tcPr>
            <w:tcW w:w="3062" w:type="dxa"/>
            <w:shd w:val="clear" w:color="auto" w:fill="auto"/>
          </w:tcPr>
          <w:p w14:paraId="6D184218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Hyperactiv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AC7EF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1.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2909BE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11C62502" w14:textId="77777777" w:rsidTr="0040735C">
        <w:tc>
          <w:tcPr>
            <w:tcW w:w="3062" w:type="dxa"/>
            <w:shd w:val="clear" w:color="auto" w:fill="auto"/>
          </w:tcPr>
          <w:p w14:paraId="03D38E2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NS</w:t>
            </w:r>
          </w:p>
        </w:tc>
        <w:tc>
          <w:tcPr>
            <w:tcW w:w="1350" w:type="dxa"/>
            <w:shd w:val="clear" w:color="auto" w:fill="auto"/>
          </w:tcPr>
          <w:p w14:paraId="6601BD7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6BCF7B9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0FE3F2D6" w14:textId="77777777" w:rsidTr="0040735C">
        <w:tc>
          <w:tcPr>
            <w:tcW w:w="3062" w:type="dxa"/>
            <w:shd w:val="clear" w:color="auto" w:fill="auto"/>
          </w:tcPr>
          <w:p w14:paraId="798671A6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Headach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C2E8C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6 (1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1694E0D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7F449048" w14:textId="77777777" w:rsidTr="0040735C">
        <w:tc>
          <w:tcPr>
            <w:tcW w:w="3062" w:type="dxa"/>
            <w:shd w:val="clear" w:color="auto" w:fill="auto"/>
          </w:tcPr>
          <w:p w14:paraId="36E7B25E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Vertig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1B2839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4 (1.2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86ED740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1C3DF13" w14:textId="77777777" w:rsidTr="0040735C">
        <w:tc>
          <w:tcPr>
            <w:tcW w:w="3062" w:type="dxa"/>
            <w:shd w:val="clear" w:color="auto" w:fill="auto"/>
          </w:tcPr>
          <w:p w14:paraId="046018CA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Numbnes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A3AFF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6 (1.8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A23B2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23199A7D" w14:textId="77777777" w:rsidTr="0040735C">
        <w:tc>
          <w:tcPr>
            <w:tcW w:w="3062" w:type="dxa"/>
            <w:shd w:val="clear" w:color="auto" w:fill="auto"/>
          </w:tcPr>
          <w:p w14:paraId="72518D34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bnormal balance</w:t>
            </w:r>
          </w:p>
        </w:tc>
        <w:tc>
          <w:tcPr>
            <w:tcW w:w="1350" w:type="dxa"/>
            <w:shd w:val="clear" w:color="auto" w:fill="auto"/>
          </w:tcPr>
          <w:p w14:paraId="3DA2F1A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  <w:tc>
          <w:tcPr>
            <w:tcW w:w="1350" w:type="dxa"/>
            <w:shd w:val="clear" w:color="auto" w:fill="auto"/>
          </w:tcPr>
          <w:p w14:paraId="2F1DBE4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 (0)</w:t>
            </w:r>
          </w:p>
        </w:tc>
      </w:tr>
      <w:tr w:rsidR="00496907" w:rsidRPr="00EB32A2" w14:paraId="66FF8B92" w14:textId="77777777" w:rsidTr="0040735C">
        <w:tc>
          <w:tcPr>
            <w:tcW w:w="3062" w:type="dxa"/>
            <w:shd w:val="clear" w:color="auto" w:fill="auto"/>
          </w:tcPr>
          <w:p w14:paraId="28486815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Tremo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CDA9B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8F4EB9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7A142D37" w14:textId="77777777" w:rsidTr="0040735C">
        <w:tc>
          <w:tcPr>
            <w:tcW w:w="3062" w:type="dxa"/>
            <w:shd w:val="clear" w:color="auto" w:fill="auto"/>
          </w:tcPr>
          <w:p w14:paraId="749A6063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Mood</w:t>
            </w:r>
          </w:p>
        </w:tc>
        <w:tc>
          <w:tcPr>
            <w:tcW w:w="1350" w:type="dxa"/>
            <w:shd w:val="clear" w:color="auto" w:fill="auto"/>
          </w:tcPr>
          <w:p w14:paraId="6170BBEF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CE6B75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1FB5D81A" w14:textId="77777777" w:rsidTr="0040735C">
        <w:tc>
          <w:tcPr>
            <w:tcW w:w="3062" w:type="dxa"/>
            <w:shd w:val="clear" w:color="auto" w:fill="auto"/>
          </w:tcPr>
          <w:p w14:paraId="7317820D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tres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7E51C4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7B2E8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"/>
                <w:sz w:val="24"/>
                <w:szCs w:val="24"/>
              </w:rPr>
              <w:t>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53D9C02" w14:textId="77777777" w:rsidTr="0040735C">
        <w:tc>
          <w:tcPr>
            <w:tcW w:w="3062" w:type="dxa"/>
            <w:shd w:val="clear" w:color="auto" w:fill="auto"/>
          </w:tcPr>
          <w:p w14:paraId="1E30211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ad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772E37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D8D6A8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)</w:t>
            </w:r>
          </w:p>
        </w:tc>
      </w:tr>
      <w:tr w:rsidR="00496907" w:rsidRPr="00EB32A2" w14:paraId="40544C28" w14:textId="77777777" w:rsidTr="0040735C">
        <w:tc>
          <w:tcPr>
            <w:tcW w:w="3062" w:type="dxa"/>
            <w:shd w:val="clear" w:color="auto" w:fill="auto"/>
          </w:tcPr>
          <w:p w14:paraId="6796CB12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nxiet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EF9634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 (0.3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6290A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0.3)</w:t>
            </w:r>
          </w:p>
        </w:tc>
      </w:tr>
      <w:tr w:rsidR="00496907" w:rsidRPr="00EB32A2" w14:paraId="13B065BC" w14:textId="77777777" w:rsidTr="0040735C">
        <w:tc>
          <w:tcPr>
            <w:tcW w:w="3062" w:type="dxa"/>
            <w:shd w:val="clear" w:color="auto" w:fill="auto"/>
          </w:tcPr>
          <w:p w14:paraId="7CFA6D2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lastRenderedPageBreak/>
              <w:t>Skin</w:t>
            </w:r>
          </w:p>
        </w:tc>
        <w:tc>
          <w:tcPr>
            <w:tcW w:w="1350" w:type="dxa"/>
            <w:shd w:val="clear" w:color="auto" w:fill="auto"/>
          </w:tcPr>
          <w:p w14:paraId="2E3B3E9A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31DD591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35D0B765" w14:textId="77777777" w:rsidTr="0040735C">
        <w:tc>
          <w:tcPr>
            <w:tcW w:w="3062" w:type="dxa"/>
            <w:shd w:val="clear" w:color="auto" w:fill="auto"/>
          </w:tcPr>
          <w:p w14:paraId="713B999D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as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680FE5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5 (1.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DAA356E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3E527D0E" w14:textId="77777777" w:rsidTr="0040735C">
        <w:tc>
          <w:tcPr>
            <w:tcW w:w="3062" w:type="dxa"/>
            <w:shd w:val="clear" w:color="auto" w:fill="auto"/>
          </w:tcPr>
          <w:p w14:paraId="2318700A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Excessive swea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8EFB0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2 (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7407197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08591E7F" w14:textId="77777777" w:rsidTr="0040735C">
        <w:tc>
          <w:tcPr>
            <w:tcW w:w="3062" w:type="dxa"/>
            <w:shd w:val="clear" w:color="auto" w:fill="auto"/>
          </w:tcPr>
          <w:p w14:paraId="7D945BB2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Hair los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8EC52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36 (10.6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32E755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2.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423116FC" w14:textId="77777777" w:rsidTr="0040735C">
        <w:tc>
          <w:tcPr>
            <w:tcW w:w="3062" w:type="dxa"/>
            <w:shd w:val="clear" w:color="auto" w:fill="auto"/>
          </w:tcPr>
          <w:p w14:paraId="5DF399F8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heumatic symptom</w:t>
            </w:r>
          </w:p>
        </w:tc>
        <w:tc>
          <w:tcPr>
            <w:tcW w:w="1350" w:type="dxa"/>
            <w:shd w:val="clear" w:color="auto" w:fill="auto"/>
          </w:tcPr>
          <w:p w14:paraId="6566A2E5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14:paraId="2D84294C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496907" w:rsidRPr="00EB32A2" w14:paraId="490CFC21" w14:textId="77777777" w:rsidTr="0040735C">
        <w:tc>
          <w:tcPr>
            <w:tcW w:w="3062" w:type="dxa"/>
            <w:shd w:val="clear" w:color="auto" w:fill="auto"/>
          </w:tcPr>
          <w:p w14:paraId="704B9B3C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Myalgia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F8F36E6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2 (3.5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39D0D2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1.5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  <w:tr w:rsidR="00496907" w:rsidRPr="00EB32A2" w14:paraId="5B781FAE" w14:textId="77777777" w:rsidTr="0040735C">
        <w:tc>
          <w:tcPr>
            <w:tcW w:w="3062" w:type="dxa"/>
            <w:shd w:val="clear" w:color="auto" w:fill="auto"/>
          </w:tcPr>
          <w:p w14:paraId="123150CA" w14:textId="77777777" w:rsidR="00496907" w:rsidRPr="00EB32A2" w:rsidRDefault="00496907" w:rsidP="0040735C">
            <w:pPr>
              <w:ind w:left="330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Joint pai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F4FDD9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7 (2.1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BB249B" w14:textId="77777777" w:rsidR="00496907" w:rsidRPr="00EB32A2" w:rsidRDefault="00496907" w:rsidP="0040735C">
            <w:pPr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"/>
                <w:sz w:val="24"/>
                <w:szCs w:val="24"/>
              </w:rPr>
              <w:t>0.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)</w:t>
            </w:r>
          </w:p>
        </w:tc>
      </w:tr>
    </w:tbl>
    <w:p w14:paraId="2A643A18" w14:textId="6A862A48" w:rsidR="00496907" w:rsidRDefault="00496907" w:rsidP="00496907">
      <w:pPr>
        <w:rPr>
          <w:rFonts w:ascii="Times New Roman" w:hAnsi="Times New Roman" w:cs="time"/>
          <w:color w:val="000000" w:themeColor="text1"/>
          <w:sz w:val="24"/>
          <w:szCs w:val="24"/>
        </w:rPr>
      </w:pPr>
      <w:r w:rsidRPr="00EB32A2">
        <w:rPr>
          <w:rFonts w:ascii="Times New Roman" w:hAnsi="Times New Roman" w:cs="time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</w:rPr>
        <w:t xml:space="preserve">Data are presented as 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numbers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</w:rPr>
        <w:t xml:space="preserve"> and percentages. Percentages may not total 100 due to rounding</w:t>
      </w:r>
      <w:r w:rsidRPr="00EB32A2">
        <w:rPr>
          <w:rFonts w:ascii="Times New Roman" w:hAnsi="Times New Roman" w:cs="time"/>
          <w:color w:val="000000" w:themeColor="text1"/>
          <w:sz w:val="24"/>
          <w:szCs w:val="24"/>
          <w:cs/>
        </w:rPr>
        <w:t>.</w:t>
      </w:r>
    </w:p>
    <w:p w14:paraId="64877F7A" w14:textId="687B184B" w:rsidR="00187EDE" w:rsidRDefault="00496907" w:rsidP="008C4EA0">
      <w:pPr>
        <w:rPr>
          <w:rFonts w:ascii="Times New Roman" w:hAnsi="Times New Roman" w:cs="time"/>
          <w:color w:val="000000" w:themeColor="text1"/>
          <w:sz w:val="24"/>
          <w:szCs w:val="24"/>
        </w:rPr>
      </w:pPr>
      <w:r>
        <w:rPr>
          <w:rFonts w:ascii="Times New Roman" w:hAnsi="Times New Roman" w:cs="time"/>
          <w:sz w:val="24"/>
          <w:szCs w:val="24"/>
        </w:rPr>
        <w:t>Note: Foll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 xml:space="preserve">ow-up data at 6 months had a lot of missing 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data because participants did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 xml:space="preserve"> not 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 xml:space="preserve">answer </w:t>
      </w:r>
      <w:r w:rsidRPr="000B17E2">
        <w:rPr>
          <w:rFonts w:ascii="Times New Roman" w:hAnsi="Times New Roman" w:cs="time"/>
          <w:color w:val="000000" w:themeColor="text1"/>
          <w:sz w:val="24"/>
          <w:szCs w:val="24"/>
        </w:rPr>
        <w:t>phone calls for an interview</w:t>
      </w:r>
      <w:r>
        <w:rPr>
          <w:rFonts w:ascii="Times New Roman" w:hAnsi="Times New Roman" w:cs="time"/>
          <w:color w:val="000000" w:themeColor="text1"/>
          <w:sz w:val="24"/>
          <w:szCs w:val="24"/>
        </w:rPr>
        <w:t>.</w:t>
      </w:r>
    </w:p>
    <w:p w14:paraId="555FEB2F" w14:textId="77777777" w:rsidR="00187EDE" w:rsidRDefault="00187EDE">
      <w:pPr>
        <w:rPr>
          <w:rFonts w:ascii="Times New Roman" w:hAnsi="Times New Roman" w:cs="time"/>
          <w:color w:val="000000" w:themeColor="text1"/>
          <w:sz w:val="24"/>
          <w:szCs w:val="24"/>
        </w:rPr>
      </w:pPr>
      <w:r>
        <w:rPr>
          <w:rFonts w:ascii="Times New Roman" w:hAnsi="Times New Roman" w:cs="time"/>
          <w:color w:val="000000" w:themeColor="text1"/>
          <w:sz w:val="24"/>
          <w:szCs w:val="24"/>
        </w:rPr>
        <w:br w:type="page"/>
      </w:r>
    </w:p>
    <w:p w14:paraId="5BCE402A" w14:textId="46BF6049" w:rsidR="00187EDE" w:rsidRPr="00B22E3F" w:rsidRDefault="00187EDE" w:rsidP="00187EDE">
      <w:pPr>
        <w:rPr>
          <w:rFonts w:ascii="Times New Roman" w:hAnsi="Times New Roman" w:cs="time"/>
          <w:sz w:val="24"/>
          <w:szCs w:val="24"/>
          <w:highlight w:val="yellow"/>
        </w:rPr>
      </w:pPr>
      <w:r>
        <w:rPr>
          <w:rFonts w:ascii="Times New Roman" w:hAnsi="Times New Roman" w:cs="time"/>
          <w:b/>
          <w:bCs/>
          <w:sz w:val="24"/>
          <w:szCs w:val="24"/>
        </w:rPr>
        <w:lastRenderedPageBreak/>
        <w:t xml:space="preserve">Supplementary </w:t>
      </w:r>
      <w:r w:rsidRPr="00641197">
        <w:rPr>
          <w:rFonts w:ascii="Times New Roman" w:hAnsi="Times New Roman" w:cs="time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"/>
          <w:b/>
          <w:bCs/>
          <w:sz w:val="24"/>
          <w:szCs w:val="24"/>
        </w:rPr>
        <w:t>3.</w:t>
      </w:r>
      <w:r w:rsidRPr="00EB32A2">
        <w:rPr>
          <w:rFonts w:ascii="Times New Roman" w:hAnsi="Times New Roman" w:cs="time"/>
          <w:sz w:val="24"/>
          <w:szCs w:val="24"/>
        </w:rPr>
        <w:t xml:space="preserve"> </w:t>
      </w:r>
      <w:r>
        <w:rPr>
          <w:rFonts w:ascii="Times New Roman" w:hAnsi="Times New Roman" w:cs="time"/>
          <w:sz w:val="24"/>
          <w:szCs w:val="24"/>
        </w:rPr>
        <w:t>Sensitivity analyses to explore f</w:t>
      </w:r>
      <w:r w:rsidRPr="007E4ED7">
        <w:rPr>
          <w:rFonts w:ascii="Times New Roman" w:hAnsi="Times New Roman" w:cs="time"/>
          <w:sz w:val="24"/>
          <w:szCs w:val="24"/>
        </w:rPr>
        <w:t>actors associated with long COVID</w:t>
      </w:r>
      <w:r>
        <w:rPr>
          <w:rFonts w:ascii="Times New Roman" w:hAnsi="Times New Roman" w:cs="time"/>
          <w:sz w:val="24"/>
          <w:szCs w:val="24"/>
        </w:rPr>
        <w:t xml:space="preserve"> (exclud</w:t>
      </w:r>
      <w:r w:rsidR="00B941F3">
        <w:rPr>
          <w:rFonts w:ascii="Times New Roman" w:hAnsi="Times New Roman" w:cs="time"/>
          <w:sz w:val="24"/>
          <w:szCs w:val="24"/>
        </w:rPr>
        <w:t>ing</w:t>
      </w:r>
      <w:r>
        <w:rPr>
          <w:rFonts w:ascii="Times New Roman" w:hAnsi="Times New Roman" w:cs="time"/>
          <w:sz w:val="24"/>
          <w:szCs w:val="24"/>
        </w:rPr>
        <w:t xml:space="preserve"> vague respiratory symptoms).</w:t>
      </w:r>
    </w:p>
    <w:p w14:paraId="12808026" w14:textId="77777777" w:rsidR="00187EDE" w:rsidRDefault="00187EDE" w:rsidP="00187EDE">
      <w:pPr>
        <w:rPr>
          <w:rFonts w:ascii="Times New Roman" w:hAnsi="Times New Roman" w:cs="time"/>
          <w:sz w:val="24"/>
          <w:szCs w:val="24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816"/>
        <w:gridCol w:w="1030"/>
        <w:gridCol w:w="1280"/>
        <w:gridCol w:w="945"/>
        <w:gridCol w:w="744"/>
        <w:gridCol w:w="1254"/>
        <w:gridCol w:w="1016"/>
      </w:tblGrid>
      <w:tr w:rsidR="00187EDE" w:rsidRPr="00EB32A2" w14:paraId="44439B51" w14:textId="77777777" w:rsidTr="00187EDE">
        <w:tc>
          <w:tcPr>
            <w:tcW w:w="2816" w:type="dxa"/>
            <w:vMerge w:val="restart"/>
          </w:tcPr>
          <w:p w14:paraId="66C0F31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actor</w:t>
            </w:r>
          </w:p>
        </w:tc>
        <w:tc>
          <w:tcPr>
            <w:tcW w:w="3255" w:type="dxa"/>
            <w:gridSpan w:val="3"/>
          </w:tcPr>
          <w:p w14:paraId="1339B509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 xml:space="preserve">Univariable </w:t>
            </w:r>
            <w:proofErr w:type="spellStart"/>
            <w:r w:rsidRPr="007E4ED7">
              <w:rPr>
                <w:rFonts w:ascii="Times New Roman" w:hAnsi="Times New Roman" w:cs="time"/>
                <w:sz w:val="24"/>
                <w:szCs w:val="24"/>
              </w:rPr>
              <w:t>analysis</w:t>
            </w:r>
            <w:r w:rsidRPr="009F2625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14" w:type="dxa"/>
            <w:gridSpan w:val="3"/>
          </w:tcPr>
          <w:p w14:paraId="27E2D64A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 xml:space="preserve">Multivariable </w:t>
            </w:r>
            <w:proofErr w:type="spellStart"/>
            <w:r w:rsidRPr="007E4ED7">
              <w:rPr>
                <w:rFonts w:ascii="Times New Roman" w:hAnsi="Times New Roman" w:cs="time"/>
                <w:sz w:val="24"/>
                <w:szCs w:val="24"/>
              </w:rPr>
              <w:t>analysis</w:t>
            </w:r>
            <w:r w:rsidRPr="009F2625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187EDE" w:rsidRPr="00EB32A2" w14:paraId="766F30D6" w14:textId="77777777" w:rsidTr="00187EDE">
        <w:tc>
          <w:tcPr>
            <w:tcW w:w="2816" w:type="dxa"/>
            <w:vMerge/>
          </w:tcPr>
          <w:p w14:paraId="70AA425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30" w:type="dxa"/>
          </w:tcPr>
          <w:p w14:paraId="4EC12F72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OR</w:t>
            </w:r>
          </w:p>
        </w:tc>
        <w:tc>
          <w:tcPr>
            <w:tcW w:w="1280" w:type="dxa"/>
          </w:tcPr>
          <w:p w14:paraId="644608D8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95</w:t>
            </w:r>
            <w:r w:rsidRPr="007E4ED7">
              <w:rPr>
                <w:rFonts w:ascii="Times New Roman" w:hAnsi="Times New Roman" w:cs="time"/>
                <w:sz w:val="24"/>
                <w:szCs w:val="24"/>
                <w:cs/>
              </w:rPr>
              <w:t xml:space="preserve">% </w:t>
            </w:r>
            <w:r w:rsidRPr="007E4ED7">
              <w:rPr>
                <w:rFonts w:ascii="Times New Roman" w:hAnsi="Times New Roman" w:cs="time"/>
                <w:sz w:val="24"/>
                <w:szCs w:val="24"/>
              </w:rPr>
              <w:t>CI</w:t>
            </w:r>
          </w:p>
        </w:tc>
        <w:tc>
          <w:tcPr>
            <w:tcW w:w="945" w:type="dxa"/>
          </w:tcPr>
          <w:p w14:paraId="6DCE3DE7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P value</w:t>
            </w:r>
          </w:p>
        </w:tc>
        <w:tc>
          <w:tcPr>
            <w:tcW w:w="744" w:type="dxa"/>
            <w:shd w:val="clear" w:color="auto" w:fill="auto"/>
          </w:tcPr>
          <w:p w14:paraId="1C29B54A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OR</w:t>
            </w:r>
          </w:p>
        </w:tc>
        <w:tc>
          <w:tcPr>
            <w:tcW w:w="1254" w:type="dxa"/>
            <w:shd w:val="clear" w:color="auto" w:fill="auto"/>
          </w:tcPr>
          <w:p w14:paraId="071CA0CB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95</w:t>
            </w:r>
            <w:r w:rsidRPr="007E4ED7">
              <w:rPr>
                <w:rFonts w:ascii="Times New Roman" w:hAnsi="Times New Roman" w:cs="time"/>
                <w:sz w:val="24"/>
                <w:szCs w:val="24"/>
                <w:cs/>
              </w:rPr>
              <w:t xml:space="preserve">% </w:t>
            </w:r>
            <w:r w:rsidRPr="007E4ED7">
              <w:rPr>
                <w:rFonts w:ascii="Times New Roman" w:hAnsi="Times New Roman" w:cs="time"/>
                <w:sz w:val="24"/>
                <w:szCs w:val="24"/>
              </w:rPr>
              <w:t>CI</w:t>
            </w:r>
          </w:p>
        </w:tc>
        <w:tc>
          <w:tcPr>
            <w:tcW w:w="1016" w:type="dxa"/>
            <w:shd w:val="clear" w:color="auto" w:fill="auto"/>
          </w:tcPr>
          <w:p w14:paraId="7051351B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jc w:val="center"/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P value</w:t>
            </w:r>
          </w:p>
        </w:tc>
      </w:tr>
      <w:tr w:rsidR="00187EDE" w:rsidRPr="00EB32A2" w14:paraId="73C2A467" w14:textId="77777777" w:rsidTr="00187EDE">
        <w:tc>
          <w:tcPr>
            <w:tcW w:w="2816" w:type="dxa"/>
          </w:tcPr>
          <w:p w14:paraId="22B16E7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Omicron</w:t>
            </w:r>
          </w:p>
        </w:tc>
        <w:tc>
          <w:tcPr>
            <w:tcW w:w="1030" w:type="dxa"/>
            <w:shd w:val="clear" w:color="auto" w:fill="auto"/>
          </w:tcPr>
          <w:p w14:paraId="0BE7944A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0.57</w:t>
            </w:r>
          </w:p>
        </w:tc>
        <w:tc>
          <w:tcPr>
            <w:tcW w:w="1280" w:type="dxa"/>
            <w:shd w:val="clear" w:color="auto" w:fill="auto"/>
          </w:tcPr>
          <w:p w14:paraId="4E30922E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0.42-0.79</w:t>
            </w:r>
          </w:p>
        </w:tc>
        <w:tc>
          <w:tcPr>
            <w:tcW w:w="945" w:type="dxa"/>
            <w:shd w:val="clear" w:color="auto" w:fill="auto"/>
          </w:tcPr>
          <w:p w14:paraId="3864CA80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0.001</w:t>
            </w:r>
          </w:p>
        </w:tc>
        <w:tc>
          <w:tcPr>
            <w:tcW w:w="744" w:type="dxa"/>
            <w:shd w:val="clear" w:color="auto" w:fill="auto"/>
          </w:tcPr>
          <w:p w14:paraId="0DB95789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0.54</w:t>
            </w:r>
          </w:p>
        </w:tc>
        <w:tc>
          <w:tcPr>
            <w:tcW w:w="1254" w:type="dxa"/>
            <w:shd w:val="clear" w:color="auto" w:fill="auto"/>
          </w:tcPr>
          <w:p w14:paraId="1A5FDDBE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0.39-0.75</w:t>
            </w:r>
          </w:p>
        </w:tc>
        <w:tc>
          <w:tcPr>
            <w:tcW w:w="1016" w:type="dxa"/>
            <w:shd w:val="clear" w:color="auto" w:fill="auto"/>
          </w:tcPr>
          <w:p w14:paraId="6ACA73A0" w14:textId="77777777" w:rsidR="00187EDE" w:rsidRPr="007E4ED7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7E4ED7">
              <w:rPr>
                <w:rFonts w:ascii="Times New Roman" w:hAnsi="Times New Roman" w:cs="time"/>
                <w:sz w:val="24"/>
                <w:szCs w:val="24"/>
              </w:rPr>
              <w:t>&lt;0.001</w:t>
            </w:r>
          </w:p>
        </w:tc>
      </w:tr>
      <w:tr w:rsidR="00187EDE" w:rsidRPr="00EB32A2" w14:paraId="7E377991" w14:textId="77777777" w:rsidTr="00187EDE">
        <w:tc>
          <w:tcPr>
            <w:tcW w:w="2816" w:type="dxa"/>
          </w:tcPr>
          <w:p w14:paraId="0D29F73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emale</w:t>
            </w:r>
          </w:p>
        </w:tc>
        <w:tc>
          <w:tcPr>
            <w:tcW w:w="1030" w:type="dxa"/>
            <w:shd w:val="clear" w:color="auto" w:fill="auto"/>
          </w:tcPr>
          <w:p w14:paraId="1DFC91FB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1</w:t>
            </w:r>
            <w:r>
              <w:rPr>
                <w:rFonts w:ascii="Times New Roman" w:hAnsi="Times New Roman" w:cs="time"/>
                <w:sz w:val="24"/>
                <w:szCs w:val="24"/>
              </w:rPr>
              <w:t>8</w:t>
            </w:r>
          </w:p>
        </w:tc>
        <w:tc>
          <w:tcPr>
            <w:tcW w:w="1280" w:type="dxa"/>
            <w:shd w:val="clear" w:color="auto" w:fill="auto"/>
          </w:tcPr>
          <w:p w14:paraId="7D78FDBB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8</w:t>
            </w:r>
            <w:r>
              <w:rPr>
                <w:rFonts w:ascii="Times New Roman" w:hAnsi="Times New Roman" w:cs="time"/>
                <w:sz w:val="24"/>
                <w:szCs w:val="24"/>
              </w:rPr>
              <w:t>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</w:t>
            </w:r>
            <w:r>
              <w:rPr>
                <w:rFonts w:ascii="Times New Roman" w:hAnsi="Times New Roman" w:cs="time"/>
                <w:sz w:val="24"/>
                <w:szCs w:val="24"/>
              </w:rPr>
              <w:t>62</w:t>
            </w:r>
          </w:p>
        </w:tc>
        <w:tc>
          <w:tcPr>
            <w:tcW w:w="945" w:type="dxa"/>
            <w:shd w:val="clear" w:color="auto" w:fill="auto"/>
          </w:tcPr>
          <w:p w14:paraId="25AAEDF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29</w:t>
            </w:r>
          </w:p>
        </w:tc>
        <w:tc>
          <w:tcPr>
            <w:tcW w:w="744" w:type="dxa"/>
            <w:shd w:val="clear" w:color="auto" w:fill="auto"/>
          </w:tcPr>
          <w:p w14:paraId="2976E588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515067F9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14B1A5EF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063BEF01" w14:textId="77777777" w:rsidTr="00187EDE">
        <w:tc>
          <w:tcPr>
            <w:tcW w:w="2816" w:type="dxa"/>
          </w:tcPr>
          <w:p w14:paraId="313FB54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ge 3-18 year</w:t>
            </w:r>
            <w:r>
              <w:rPr>
                <w:rFonts w:ascii="Times New Roman" w:hAnsi="Times New Roman" w:cs="time"/>
                <w:sz w:val="24"/>
                <w:szCs w:val="24"/>
              </w:rPr>
              <w:t>s</w:t>
            </w:r>
          </w:p>
        </w:tc>
        <w:tc>
          <w:tcPr>
            <w:tcW w:w="1030" w:type="dxa"/>
            <w:shd w:val="clear" w:color="auto" w:fill="auto"/>
          </w:tcPr>
          <w:p w14:paraId="741A132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.96</w:t>
            </w:r>
          </w:p>
        </w:tc>
        <w:tc>
          <w:tcPr>
            <w:tcW w:w="1280" w:type="dxa"/>
            <w:shd w:val="clear" w:color="auto" w:fill="auto"/>
          </w:tcPr>
          <w:p w14:paraId="275E6989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6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</w:t>
            </w:r>
            <w:r>
              <w:rPr>
                <w:rFonts w:ascii="Times New Roman" w:hAnsi="Times New Roman" w:cs="time"/>
                <w:sz w:val="24"/>
                <w:szCs w:val="24"/>
              </w:rPr>
              <w:t>39</w:t>
            </w:r>
          </w:p>
        </w:tc>
        <w:tc>
          <w:tcPr>
            <w:tcW w:w="945" w:type="dxa"/>
            <w:shd w:val="clear" w:color="auto" w:fill="auto"/>
          </w:tcPr>
          <w:p w14:paraId="6C036BA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82</w:t>
            </w:r>
          </w:p>
        </w:tc>
        <w:tc>
          <w:tcPr>
            <w:tcW w:w="744" w:type="dxa"/>
            <w:shd w:val="clear" w:color="auto" w:fill="auto"/>
          </w:tcPr>
          <w:p w14:paraId="5A450EE6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65980DF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52B1B364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1B9DC85A" w14:textId="77777777" w:rsidTr="00187EDE">
        <w:tc>
          <w:tcPr>
            <w:tcW w:w="2816" w:type="dxa"/>
          </w:tcPr>
          <w:p w14:paraId="444CAD8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 xml:space="preserve">Any </w:t>
            </w:r>
            <w:proofErr w:type="spellStart"/>
            <w:r w:rsidRPr="00EB32A2">
              <w:rPr>
                <w:rFonts w:ascii="Times New Roman" w:hAnsi="Times New Roman" w:cs="time"/>
                <w:color w:val="000000"/>
                <w:sz w:val="24"/>
                <w:szCs w:val="24"/>
                <w:shd w:val="clear" w:color="auto" w:fill="FFFFFF"/>
              </w:rPr>
              <w:t>comorbidity</w:t>
            </w:r>
            <w:r w:rsidRPr="00EB32A2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14:paraId="4CA9649D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24</w:t>
            </w:r>
          </w:p>
        </w:tc>
        <w:tc>
          <w:tcPr>
            <w:tcW w:w="1280" w:type="dxa"/>
            <w:shd w:val="clear" w:color="auto" w:fill="auto"/>
          </w:tcPr>
          <w:p w14:paraId="1985B5B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3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2.</w:t>
            </w:r>
            <w:r>
              <w:rPr>
                <w:rFonts w:ascii="Times New Roman" w:hAnsi="Times New Roman" w:cs="time"/>
                <w:sz w:val="24"/>
                <w:szCs w:val="24"/>
              </w:rPr>
              <w:t>91</w:t>
            </w:r>
          </w:p>
        </w:tc>
        <w:tc>
          <w:tcPr>
            <w:tcW w:w="945" w:type="dxa"/>
            <w:shd w:val="clear" w:color="auto" w:fill="auto"/>
          </w:tcPr>
          <w:p w14:paraId="399865A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62</w:t>
            </w:r>
          </w:p>
        </w:tc>
        <w:tc>
          <w:tcPr>
            <w:tcW w:w="744" w:type="dxa"/>
            <w:shd w:val="clear" w:color="auto" w:fill="auto"/>
          </w:tcPr>
          <w:p w14:paraId="267F7D8C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04003636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172C5AA2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02899D84" w14:textId="77777777" w:rsidTr="00187EDE">
        <w:tc>
          <w:tcPr>
            <w:tcW w:w="2816" w:type="dxa"/>
          </w:tcPr>
          <w:p w14:paraId="0F1BF3D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≥ Moderate symptom</w:t>
            </w:r>
          </w:p>
        </w:tc>
        <w:tc>
          <w:tcPr>
            <w:tcW w:w="1030" w:type="dxa"/>
            <w:shd w:val="clear" w:color="auto" w:fill="auto"/>
          </w:tcPr>
          <w:p w14:paraId="3E6591E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77</w:t>
            </w:r>
          </w:p>
        </w:tc>
        <w:tc>
          <w:tcPr>
            <w:tcW w:w="1280" w:type="dxa"/>
            <w:shd w:val="clear" w:color="auto" w:fill="auto"/>
          </w:tcPr>
          <w:p w14:paraId="599C651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0</w:t>
            </w: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3.</w:t>
            </w:r>
            <w:r>
              <w:rPr>
                <w:rFonts w:ascii="Times New Roman" w:hAnsi="Times New Roman" w:cs="time"/>
                <w:sz w:val="24"/>
                <w:szCs w:val="24"/>
              </w:rPr>
              <w:t>11</w:t>
            </w:r>
          </w:p>
        </w:tc>
        <w:tc>
          <w:tcPr>
            <w:tcW w:w="945" w:type="dxa"/>
            <w:shd w:val="clear" w:color="auto" w:fill="auto"/>
          </w:tcPr>
          <w:p w14:paraId="5FDE6F4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0</w:t>
            </w:r>
            <w:r>
              <w:rPr>
                <w:rFonts w:ascii="Times New Roman" w:hAnsi="Times New Roman" w:cs="time"/>
                <w:sz w:val="24"/>
                <w:szCs w:val="24"/>
              </w:rPr>
              <w:t>45</w:t>
            </w:r>
          </w:p>
        </w:tc>
        <w:tc>
          <w:tcPr>
            <w:tcW w:w="744" w:type="dxa"/>
            <w:shd w:val="clear" w:color="auto" w:fill="auto"/>
          </w:tcPr>
          <w:p w14:paraId="735FEDC7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2.33</w:t>
            </w:r>
          </w:p>
        </w:tc>
        <w:tc>
          <w:tcPr>
            <w:tcW w:w="1254" w:type="dxa"/>
            <w:shd w:val="clear" w:color="auto" w:fill="auto"/>
          </w:tcPr>
          <w:p w14:paraId="4231D637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.28-4.22</w:t>
            </w:r>
          </w:p>
        </w:tc>
        <w:tc>
          <w:tcPr>
            <w:tcW w:w="1016" w:type="dxa"/>
            <w:shd w:val="clear" w:color="auto" w:fill="auto"/>
          </w:tcPr>
          <w:p w14:paraId="0CF3DD9E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.005</w:t>
            </w:r>
          </w:p>
        </w:tc>
      </w:tr>
      <w:tr w:rsidR="00187EDE" w:rsidRPr="00EB32A2" w14:paraId="1924BFA6" w14:textId="77777777" w:rsidTr="00187EDE">
        <w:tc>
          <w:tcPr>
            <w:tcW w:w="2816" w:type="dxa"/>
          </w:tcPr>
          <w:p w14:paraId="746C7D6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avipiravir</w:t>
            </w:r>
          </w:p>
        </w:tc>
        <w:tc>
          <w:tcPr>
            <w:tcW w:w="1030" w:type="dxa"/>
            <w:shd w:val="clear" w:color="auto" w:fill="auto"/>
          </w:tcPr>
          <w:p w14:paraId="01130DC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8</w:t>
            </w:r>
            <w:r>
              <w:rPr>
                <w:rFonts w:ascii="Times New Roman" w:hAnsi="Times New Roman" w:cs="time"/>
                <w:sz w:val="24"/>
                <w:szCs w:val="24"/>
              </w:rPr>
              <w:t>0</w:t>
            </w:r>
          </w:p>
        </w:tc>
        <w:tc>
          <w:tcPr>
            <w:tcW w:w="1280" w:type="dxa"/>
            <w:shd w:val="clear" w:color="auto" w:fill="auto"/>
          </w:tcPr>
          <w:p w14:paraId="5304F299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</w:t>
            </w:r>
            <w:r>
              <w:rPr>
                <w:rFonts w:ascii="Times New Roman" w:hAnsi="Times New Roman" w:cs="time"/>
                <w:sz w:val="24"/>
                <w:szCs w:val="24"/>
              </w:rPr>
              <w:t>10</w:t>
            </w:r>
          </w:p>
        </w:tc>
        <w:tc>
          <w:tcPr>
            <w:tcW w:w="945" w:type="dxa"/>
            <w:shd w:val="clear" w:color="auto" w:fill="auto"/>
          </w:tcPr>
          <w:p w14:paraId="7FDBA6DB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17</w:t>
            </w:r>
          </w:p>
        </w:tc>
        <w:tc>
          <w:tcPr>
            <w:tcW w:w="744" w:type="dxa"/>
            <w:shd w:val="clear" w:color="auto" w:fill="auto"/>
          </w:tcPr>
          <w:p w14:paraId="289D0B9B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BD31074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5B2AEF22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4748B224" w14:textId="77777777" w:rsidTr="00187EDE">
        <w:tc>
          <w:tcPr>
            <w:tcW w:w="2816" w:type="dxa"/>
          </w:tcPr>
          <w:p w14:paraId="31D9040B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proofErr w:type="spellStart"/>
            <w:r w:rsidRPr="00EB32A2">
              <w:rPr>
                <w:rFonts w:ascii="Times New Roman" w:hAnsi="Times New Roman" w:cs="time"/>
                <w:sz w:val="24"/>
                <w:szCs w:val="24"/>
              </w:rPr>
              <w:t>Remdesivir</w:t>
            </w:r>
            <w:proofErr w:type="spellEnd"/>
          </w:p>
        </w:tc>
        <w:tc>
          <w:tcPr>
            <w:tcW w:w="1030" w:type="dxa"/>
            <w:shd w:val="clear" w:color="auto" w:fill="auto"/>
          </w:tcPr>
          <w:p w14:paraId="6D7CF16F" w14:textId="77777777" w:rsidR="00187EDE" w:rsidRPr="009F2625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/>
                <w:sz w:val="24"/>
                <w:szCs w:val="24"/>
                <w:cs/>
              </w:rPr>
            </w:pPr>
            <w:proofErr w:type="spellStart"/>
            <w:r>
              <w:rPr>
                <w:rFonts w:ascii="Times New Roman" w:hAnsi="Times New Roman" w:cs="time"/>
                <w:sz w:val="24"/>
                <w:szCs w:val="24"/>
              </w:rPr>
              <w:t>omitted</w:t>
            </w:r>
            <w:r w:rsidRPr="009F2625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14:paraId="6D472E8D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auto"/>
          </w:tcPr>
          <w:p w14:paraId="5ED1C18B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auto"/>
          </w:tcPr>
          <w:p w14:paraId="2FFAE81C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47A74241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76A58769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5142329C" w14:textId="77777777" w:rsidTr="00187EDE">
        <w:tc>
          <w:tcPr>
            <w:tcW w:w="2816" w:type="dxa"/>
          </w:tcPr>
          <w:p w14:paraId="4AE6F79A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ystemic steroid</w:t>
            </w:r>
          </w:p>
        </w:tc>
        <w:tc>
          <w:tcPr>
            <w:tcW w:w="1030" w:type="dxa"/>
            <w:shd w:val="clear" w:color="auto" w:fill="auto"/>
          </w:tcPr>
          <w:p w14:paraId="19B5B7B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proofErr w:type="spellStart"/>
            <w:r w:rsidRPr="009F2625">
              <w:rPr>
                <w:rFonts w:ascii="Times New Roman" w:hAnsi="Times New Roman" w:cs="time"/>
                <w:sz w:val="24"/>
                <w:szCs w:val="24"/>
              </w:rPr>
              <w:t>omitted</w:t>
            </w:r>
            <w:r w:rsidRPr="009F2625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14:paraId="6B54FEF4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945" w:type="dxa"/>
            <w:shd w:val="clear" w:color="auto" w:fill="auto"/>
          </w:tcPr>
          <w:p w14:paraId="36C5C7E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744" w:type="dxa"/>
            <w:shd w:val="clear" w:color="auto" w:fill="auto"/>
          </w:tcPr>
          <w:p w14:paraId="5C93E7E0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3133643A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1B98D579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7A7E665A" w14:textId="77777777" w:rsidTr="00187EDE">
        <w:tc>
          <w:tcPr>
            <w:tcW w:w="2816" w:type="dxa"/>
          </w:tcPr>
          <w:p w14:paraId="739C789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Fever (≥ 37.5</w:t>
            </w:r>
            <w:r w:rsidRPr="00EB32A2">
              <w:rPr>
                <w:rFonts w:ascii="Times New Roman" w:hAnsi="Times New Roman" w:cs="time"/>
                <w:sz w:val="24"/>
                <w:szCs w:val="24"/>
                <w:vertAlign w:val="superscript"/>
              </w:rPr>
              <w:t>o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C)</w:t>
            </w:r>
          </w:p>
        </w:tc>
        <w:tc>
          <w:tcPr>
            <w:tcW w:w="1030" w:type="dxa"/>
            <w:shd w:val="clear" w:color="auto" w:fill="auto"/>
          </w:tcPr>
          <w:p w14:paraId="54CB249A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12</w:t>
            </w:r>
          </w:p>
        </w:tc>
        <w:tc>
          <w:tcPr>
            <w:tcW w:w="1280" w:type="dxa"/>
            <w:shd w:val="clear" w:color="auto" w:fill="auto"/>
          </w:tcPr>
          <w:p w14:paraId="10480995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7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</w:t>
            </w:r>
            <w:r>
              <w:rPr>
                <w:rFonts w:ascii="Times New Roman" w:hAnsi="Times New Roman" w:cs="time"/>
                <w:sz w:val="24"/>
                <w:szCs w:val="24"/>
              </w:rPr>
              <w:t>65</w:t>
            </w:r>
          </w:p>
        </w:tc>
        <w:tc>
          <w:tcPr>
            <w:tcW w:w="945" w:type="dxa"/>
            <w:shd w:val="clear" w:color="auto" w:fill="auto"/>
          </w:tcPr>
          <w:p w14:paraId="36A4403E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5</w:t>
            </w:r>
          </w:p>
        </w:tc>
        <w:tc>
          <w:tcPr>
            <w:tcW w:w="744" w:type="dxa"/>
            <w:shd w:val="clear" w:color="auto" w:fill="auto"/>
          </w:tcPr>
          <w:p w14:paraId="56415D51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4A5E19E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0ACD212D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737ED01F" w14:textId="77777777" w:rsidTr="00187EDE">
        <w:tc>
          <w:tcPr>
            <w:tcW w:w="2816" w:type="dxa"/>
          </w:tcPr>
          <w:p w14:paraId="5E2994F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Cough</w:t>
            </w:r>
          </w:p>
        </w:tc>
        <w:tc>
          <w:tcPr>
            <w:tcW w:w="1030" w:type="dxa"/>
            <w:shd w:val="clear" w:color="auto" w:fill="auto"/>
          </w:tcPr>
          <w:p w14:paraId="7C4399F8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2</w:t>
            </w:r>
            <w:r>
              <w:rPr>
                <w:rFonts w:ascii="Times New Roman" w:hAnsi="Times New Roman" w:cs="time"/>
                <w:sz w:val="24"/>
                <w:szCs w:val="24"/>
              </w:rPr>
              <w:t>5</w:t>
            </w:r>
          </w:p>
        </w:tc>
        <w:tc>
          <w:tcPr>
            <w:tcW w:w="1280" w:type="dxa"/>
            <w:shd w:val="clear" w:color="auto" w:fill="auto"/>
          </w:tcPr>
          <w:p w14:paraId="4876B6AE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9</w:t>
            </w:r>
            <w:r>
              <w:rPr>
                <w:rFonts w:ascii="Times New Roman" w:hAnsi="Times New Roman" w:cs="time"/>
                <w:sz w:val="24"/>
                <w:szCs w:val="24"/>
              </w:rPr>
              <w:t>2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7</w:t>
            </w:r>
            <w:r>
              <w:rPr>
                <w:rFonts w:ascii="Times New Roman" w:hAnsi="Times New Roman" w:cs="time"/>
                <w:sz w:val="24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</w:tcPr>
          <w:p w14:paraId="0D4B0728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1</w:t>
            </w: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</w:p>
        </w:tc>
        <w:tc>
          <w:tcPr>
            <w:tcW w:w="744" w:type="dxa"/>
            <w:shd w:val="clear" w:color="auto" w:fill="auto"/>
          </w:tcPr>
          <w:p w14:paraId="125E4A1F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464E50C4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457D504F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5C673B90" w14:textId="77777777" w:rsidTr="00187EDE">
        <w:tc>
          <w:tcPr>
            <w:tcW w:w="2816" w:type="dxa"/>
          </w:tcPr>
          <w:p w14:paraId="630324E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hinorrhea</w:t>
            </w:r>
          </w:p>
        </w:tc>
        <w:tc>
          <w:tcPr>
            <w:tcW w:w="1030" w:type="dxa"/>
            <w:shd w:val="clear" w:color="auto" w:fill="auto"/>
          </w:tcPr>
          <w:p w14:paraId="0AABA4A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30</w:t>
            </w:r>
          </w:p>
        </w:tc>
        <w:tc>
          <w:tcPr>
            <w:tcW w:w="1280" w:type="dxa"/>
            <w:shd w:val="clear" w:color="auto" w:fill="auto"/>
          </w:tcPr>
          <w:p w14:paraId="75D7B83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.9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</w:t>
            </w:r>
            <w:r>
              <w:rPr>
                <w:rFonts w:ascii="Times New Roman" w:hAnsi="Times New Roman" w:cs="time"/>
                <w:sz w:val="24"/>
                <w:szCs w:val="24"/>
              </w:rPr>
              <w:t>1.79</w:t>
            </w:r>
          </w:p>
        </w:tc>
        <w:tc>
          <w:tcPr>
            <w:tcW w:w="945" w:type="dxa"/>
            <w:shd w:val="clear" w:color="auto" w:fill="auto"/>
          </w:tcPr>
          <w:p w14:paraId="6FC2D5E4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12</w:t>
            </w:r>
          </w:p>
        </w:tc>
        <w:tc>
          <w:tcPr>
            <w:tcW w:w="744" w:type="dxa"/>
            <w:shd w:val="clear" w:color="auto" w:fill="auto"/>
          </w:tcPr>
          <w:p w14:paraId="209489C9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7D76A488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4B92DE4E" w14:textId="77777777" w:rsidR="00187EDE" w:rsidRPr="000B17E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0DC9BCE8" w14:textId="77777777" w:rsidTr="00187EDE">
        <w:tc>
          <w:tcPr>
            <w:tcW w:w="2816" w:type="dxa"/>
          </w:tcPr>
          <w:p w14:paraId="7F64EC5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Anosmia</w:t>
            </w:r>
          </w:p>
        </w:tc>
        <w:tc>
          <w:tcPr>
            <w:tcW w:w="1030" w:type="dxa"/>
            <w:shd w:val="clear" w:color="auto" w:fill="auto"/>
          </w:tcPr>
          <w:p w14:paraId="5DCC789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25</w:t>
            </w:r>
          </w:p>
        </w:tc>
        <w:tc>
          <w:tcPr>
            <w:tcW w:w="1280" w:type="dxa"/>
            <w:shd w:val="clear" w:color="auto" w:fill="auto"/>
          </w:tcPr>
          <w:p w14:paraId="083AF36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7</w:t>
            </w: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</w:t>
            </w:r>
            <w:r>
              <w:rPr>
                <w:rFonts w:ascii="Times New Roman" w:hAnsi="Times New Roman" w:cs="time"/>
                <w:sz w:val="24"/>
                <w:szCs w:val="24"/>
              </w:rPr>
              <w:t>2.11</w:t>
            </w:r>
          </w:p>
        </w:tc>
        <w:tc>
          <w:tcPr>
            <w:tcW w:w="945" w:type="dxa"/>
            <w:shd w:val="clear" w:color="auto" w:fill="auto"/>
          </w:tcPr>
          <w:p w14:paraId="58977E65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40</w:t>
            </w:r>
          </w:p>
        </w:tc>
        <w:tc>
          <w:tcPr>
            <w:tcW w:w="744" w:type="dxa"/>
            <w:shd w:val="clear" w:color="auto" w:fill="auto"/>
          </w:tcPr>
          <w:p w14:paraId="46D8BE56" w14:textId="77777777" w:rsidR="00187EDE" w:rsidRPr="00BD45B5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  <w:highlight w:val="yellow"/>
              </w:rPr>
            </w:pPr>
          </w:p>
        </w:tc>
        <w:tc>
          <w:tcPr>
            <w:tcW w:w="1254" w:type="dxa"/>
            <w:shd w:val="clear" w:color="auto" w:fill="auto"/>
          </w:tcPr>
          <w:p w14:paraId="040AB453" w14:textId="77777777" w:rsidR="00187EDE" w:rsidRPr="00BD45B5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  <w:highlight w:val="yellow"/>
              </w:rPr>
            </w:pPr>
          </w:p>
        </w:tc>
        <w:tc>
          <w:tcPr>
            <w:tcW w:w="1016" w:type="dxa"/>
            <w:shd w:val="clear" w:color="auto" w:fill="auto"/>
          </w:tcPr>
          <w:p w14:paraId="29B487C8" w14:textId="77777777" w:rsidR="00187EDE" w:rsidRPr="00BD45B5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  <w:highlight w:val="yellow"/>
              </w:rPr>
            </w:pPr>
          </w:p>
        </w:tc>
      </w:tr>
      <w:tr w:rsidR="00187EDE" w:rsidRPr="00EB32A2" w14:paraId="692EBF3D" w14:textId="77777777" w:rsidTr="00187EDE">
        <w:tc>
          <w:tcPr>
            <w:tcW w:w="2816" w:type="dxa"/>
          </w:tcPr>
          <w:p w14:paraId="0F60BB1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Tasteless</w:t>
            </w:r>
          </w:p>
        </w:tc>
        <w:tc>
          <w:tcPr>
            <w:tcW w:w="1030" w:type="dxa"/>
            <w:shd w:val="clear" w:color="auto" w:fill="auto"/>
          </w:tcPr>
          <w:p w14:paraId="0CF54A2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26</w:t>
            </w:r>
          </w:p>
        </w:tc>
        <w:tc>
          <w:tcPr>
            <w:tcW w:w="1280" w:type="dxa"/>
            <w:shd w:val="clear" w:color="auto" w:fill="auto"/>
          </w:tcPr>
          <w:p w14:paraId="392A7EE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5</w:t>
            </w:r>
            <w:r>
              <w:rPr>
                <w:rFonts w:ascii="Times New Roman" w:hAnsi="Times New Roman" w:cs="time"/>
                <w:sz w:val="24"/>
                <w:szCs w:val="24"/>
              </w:rPr>
              <w:t>8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2.</w:t>
            </w:r>
            <w:r>
              <w:rPr>
                <w:rFonts w:ascii="Times New Roman" w:hAnsi="Times New Roman" w:cs="time"/>
                <w:sz w:val="24"/>
                <w:szCs w:val="24"/>
              </w:rPr>
              <w:t>71</w:t>
            </w:r>
          </w:p>
        </w:tc>
        <w:tc>
          <w:tcPr>
            <w:tcW w:w="945" w:type="dxa"/>
            <w:shd w:val="clear" w:color="auto" w:fill="auto"/>
          </w:tcPr>
          <w:p w14:paraId="2E5246D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6</w:t>
            </w:r>
          </w:p>
        </w:tc>
        <w:tc>
          <w:tcPr>
            <w:tcW w:w="744" w:type="dxa"/>
            <w:shd w:val="clear" w:color="auto" w:fill="auto"/>
          </w:tcPr>
          <w:p w14:paraId="2575974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B39567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51B6B44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03A9561C" w14:textId="77777777" w:rsidTr="00187EDE">
        <w:tc>
          <w:tcPr>
            <w:tcW w:w="2816" w:type="dxa"/>
          </w:tcPr>
          <w:p w14:paraId="416B70E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yspnea</w:t>
            </w:r>
          </w:p>
        </w:tc>
        <w:tc>
          <w:tcPr>
            <w:tcW w:w="1030" w:type="dxa"/>
            <w:shd w:val="clear" w:color="auto" w:fill="auto"/>
          </w:tcPr>
          <w:p w14:paraId="51D6734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.32</w:t>
            </w:r>
          </w:p>
        </w:tc>
        <w:tc>
          <w:tcPr>
            <w:tcW w:w="1280" w:type="dxa"/>
            <w:shd w:val="clear" w:color="auto" w:fill="auto"/>
          </w:tcPr>
          <w:p w14:paraId="2B1066B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6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</w:t>
            </w:r>
            <w:r>
              <w:rPr>
                <w:rFonts w:ascii="Times New Roman" w:hAnsi="Times New Roman" w:cs="time"/>
                <w:sz w:val="24"/>
                <w:szCs w:val="24"/>
              </w:rPr>
              <w:t>3.12</w:t>
            </w:r>
          </w:p>
        </w:tc>
        <w:tc>
          <w:tcPr>
            <w:tcW w:w="945" w:type="dxa"/>
            <w:shd w:val="clear" w:color="auto" w:fill="auto"/>
          </w:tcPr>
          <w:p w14:paraId="2F408B97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53</w:t>
            </w:r>
          </w:p>
        </w:tc>
        <w:tc>
          <w:tcPr>
            <w:tcW w:w="744" w:type="dxa"/>
            <w:shd w:val="clear" w:color="auto" w:fill="auto"/>
          </w:tcPr>
          <w:p w14:paraId="5A37D9E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BB02A2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204EA1FE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72EB28EC" w14:textId="77777777" w:rsidTr="00187EDE">
        <w:tc>
          <w:tcPr>
            <w:tcW w:w="2816" w:type="dxa"/>
          </w:tcPr>
          <w:p w14:paraId="1259129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Diarrhea</w:t>
            </w:r>
          </w:p>
        </w:tc>
        <w:tc>
          <w:tcPr>
            <w:tcW w:w="1030" w:type="dxa"/>
            <w:shd w:val="clear" w:color="auto" w:fill="auto"/>
          </w:tcPr>
          <w:p w14:paraId="7E2A0676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78</w:t>
            </w:r>
          </w:p>
        </w:tc>
        <w:tc>
          <w:tcPr>
            <w:tcW w:w="1280" w:type="dxa"/>
            <w:shd w:val="clear" w:color="auto" w:fill="auto"/>
          </w:tcPr>
          <w:p w14:paraId="2D46C924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04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3.</w:t>
            </w:r>
            <w:r>
              <w:rPr>
                <w:rFonts w:ascii="Times New Roman" w:hAnsi="Times New Roman" w:cs="time"/>
                <w:sz w:val="24"/>
                <w:szCs w:val="24"/>
              </w:rPr>
              <w:t>05</w:t>
            </w:r>
          </w:p>
        </w:tc>
        <w:tc>
          <w:tcPr>
            <w:tcW w:w="945" w:type="dxa"/>
            <w:shd w:val="clear" w:color="auto" w:fill="auto"/>
          </w:tcPr>
          <w:p w14:paraId="0F9F2FB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0</w:t>
            </w: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</w:p>
        </w:tc>
        <w:tc>
          <w:tcPr>
            <w:tcW w:w="744" w:type="dxa"/>
            <w:shd w:val="clear" w:color="auto" w:fill="auto"/>
          </w:tcPr>
          <w:p w14:paraId="68F542F5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2416B0E9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158D907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35445CEC" w14:textId="77777777" w:rsidTr="00187EDE">
        <w:tc>
          <w:tcPr>
            <w:tcW w:w="2816" w:type="dxa"/>
          </w:tcPr>
          <w:p w14:paraId="428DD8D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Myalgia</w:t>
            </w:r>
          </w:p>
        </w:tc>
        <w:tc>
          <w:tcPr>
            <w:tcW w:w="1030" w:type="dxa"/>
            <w:shd w:val="clear" w:color="auto" w:fill="auto"/>
          </w:tcPr>
          <w:p w14:paraId="56C3F07E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4</w:t>
            </w:r>
            <w:r>
              <w:rPr>
                <w:rFonts w:ascii="Times New Roman" w:hAnsi="Times New Roman" w:cs="time"/>
                <w:sz w:val="24"/>
                <w:szCs w:val="24"/>
              </w:rPr>
              <w:t>9</w:t>
            </w:r>
          </w:p>
        </w:tc>
        <w:tc>
          <w:tcPr>
            <w:tcW w:w="1280" w:type="dxa"/>
            <w:shd w:val="clear" w:color="auto" w:fill="auto"/>
          </w:tcPr>
          <w:p w14:paraId="35EDE37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76-2.</w:t>
            </w:r>
            <w:r>
              <w:rPr>
                <w:rFonts w:ascii="Times New Roman" w:hAnsi="Times New Roman" w:cs="time"/>
                <w:sz w:val="24"/>
                <w:szCs w:val="24"/>
              </w:rPr>
              <w:t>93</w:t>
            </w:r>
          </w:p>
        </w:tc>
        <w:tc>
          <w:tcPr>
            <w:tcW w:w="945" w:type="dxa"/>
            <w:shd w:val="clear" w:color="auto" w:fill="auto"/>
          </w:tcPr>
          <w:p w14:paraId="023B65C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2</w:t>
            </w:r>
            <w:r>
              <w:rPr>
                <w:rFonts w:ascii="Times New Roman" w:hAnsi="Times New Roman" w:cs="time"/>
                <w:sz w:val="24"/>
                <w:szCs w:val="24"/>
              </w:rPr>
              <w:t>4</w:t>
            </w:r>
          </w:p>
        </w:tc>
        <w:tc>
          <w:tcPr>
            <w:tcW w:w="744" w:type="dxa"/>
            <w:shd w:val="clear" w:color="auto" w:fill="auto"/>
          </w:tcPr>
          <w:p w14:paraId="3BBD5E1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6ACE579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090238A9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212E3FEE" w14:textId="77777777" w:rsidTr="00187EDE">
        <w:tc>
          <w:tcPr>
            <w:tcW w:w="2816" w:type="dxa"/>
          </w:tcPr>
          <w:p w14:paraId="1AADA60C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Rash</w:t>
            </w:r>
          </w:p>
        </w:tc>
        <w:tc>
          <w:tcPr>
            <w:tcW w:w="1030" w:type="dxa"/>
            <w:shd w:val="clear" w:color="auto" w:fill="auto"/>
          </w:tcPr>
          <w:p w14:paraId="12C7EBCF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.31</w:t>
            </w:r>
          </w:p>
        </w:tc>
        <w:tc>
          <w:tcPr>
            <w:tcW w:w="1280" w:type="dxa"/>
            <w:shd w:val="clear" w:color="auto" w:fill="auto"/>
          </w:tcPr>
          <w:p w14:paraId="1AAE28B0" w14:textId="4330D8B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.39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</w:t>
            </w:r>
            <w:r>
              <w:rPr>
                <w:rFonts w:ascii="Times New Roman" w:hAnsi="Times New Roman" w:cs="time"/>
                <w:sz w:val="24"/>
                <w:szCs w:val="24"/>
              </w:rPr>
              <w:t>4.4</w:t>
            </w:r>
            <w:r w:rsidR="005410E9">
              <w:rPr>
                <w:rFonts w:ascii="Times New Roman" w:hAnsi="Times New Roman" w:cs="time"/>
                <w:sz w:val="24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</w:tcPr>
          <w:p w14:paraId="265B9C2A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66</w:t>
            </w:r>
          </w:p>
        </w:tc>
        <w:tc>
          <w:tcPr>
            <w:tcW w:w="744" w:type="dxa"/>
            <w:shd w:val="clear" w:color="auto" w:fill="auto"/>
          </w:tcPr>
          <w:p w14:paraId="2382C1E3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254" w:type="dxa"/>
            <w:shd w:val="clear" w:color="auto" w:fill="auto"/>
          </w:tcPr>
          <w:p w14:paraId="6A54F80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</w:tcPr>
          <w:p w14:paraId="58BB36B2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</w:p>
        </w:tc>
      </w:tr>
      <w:tr w:rsidR="00187EDE" w:rsidRPr="00EB32A2" w14:paraId="5F861B8F" w14:textId="77777777" w:rsidTr="00187EDE">
        <w:tc>
          <w:tcPr>
            <w:tcW w:w="2816" w:type="dxa"/>
          </w:tcPr>
          <w:p w14:paraId="06574B35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Sore throat</w:t>
            </w:r>
          </w:p>
        </w:tc>
        <w:tc>
          <w:tcPr>
            <w:tcW w:w="1030" w:type="dxa"/>
            <w:shd w:val="clear" w:color="auto" w:fill="auto"/>
          </w:tcPr>
          <w:p w14:paraId="5DECD724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1.</w:t>
            </w:r>
            <w:r>
              <w:rPr>
                <w:rFonts w:ascii="Times New Roman" w:hAnsi="Times New Roman" w:cs="time"/>
                <w:sz w:val="24"/>
                <w:szCs w:val="24"/>
              </w:rPr>
              <w:t>39</w:t>
            </w:r>
          </w:p>
        </w:tc>
        <w:tc>
          <w:tcPr>
            <w:tcW w:w="1280" w:type="dxa"/>
            <w:shd w:val="clear" w:color="auto" w:fill="auto"/>
          </w:tcPr>
          <w:p w14:paraId="62066455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97</w:t>
            </w:r>
            <w:r w:rsidRPr="00EB32A2">
              <w:rPr>
                <w:rFonts w:ascii="Times New Roman" w:hAnsi="Times New Roman" w:cs="time"/>
                <w:sz w:val="24"/>
                <w:szCs w:val="24"/>
              </w:rPr>
              <w:t>-1.</w:t>
            </w:r>
            <w:r>
              <w:rPr>
                <w:rFonts w:ascii="Times New Roman" w:hAnsi="Times New Roman" w:cs="time"/>
                <w:sz w:val="24"/>
                <w:szCs w:val="24"/>
              </w:rPr>
              <w:t>97</w:t>
            </w:r>
          </w:p>
        </w:tc>
        <w:tc>
          <w:tcPr>
            <w:tcW w:w="945" w:type="dxa"/>
            <w:shd w:val="clear" w:color="auto" w:fill="auto"/>
          </w:tcPr>
          <w:p w14:paraId="2A43EC11" w14:textId="77777777" w:rsidR="00187EDE" w:rsidRPr="00A532B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/>
                <w:sz w:val="24"/>
                <w:szCs w:val="24"/>
                <w:cs/>
              </w:rPr>
            </w:pPr>
            <w:r w:rsidRPr="00EB32A2">
              <w:rPr>
                <w:rFonts w:ascii="Times New Roman" w:hAnsi="Times New Roman" w:cs="time"/>
                <w:sz w:val="24"/>
                <w:szCs w:val="24"/>
              </w:rPr>
              <w:t>0.</w:t>
            </w:r>
            <w:r>
              <w:rPr>
                <w:rFonts w:ascii="Times New Roman" w:hAnsi="Times New Roman" w:cs="time"/>
                <w:sz w:val="24"/>
                <w:szCs w:val="24"/>
              </w:rPr>
              <w:t>07</w:t>
            </w:r>
          </w:p>
        </w:tc>
        <w:tc>
          <w:tcPr>
            <w:tcW w:w="744" w:type="dxa"/>
            <w:shd w:val="clear" w:color="auto" w:fill="auto"/>
          </w:tcPr>
          <w:p w14:paraId="0AC42431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 w:rsidRPr="000B17E2">
              <w:rPr>
                <w:rFonts w:ascii="Times New Roman" w:hAnsi="Times New Roman" w:cs="time"/>
                <w:sz w:val="24"/>
                <w:szCs w:val="24"/>
              </w:rPr>
              <w:t>1.5</w:t>
            </w:r>
            <w:r>
              <w:rPr>
                <w:rFonts w:ascii="Times New Roman" w:hAnsi="Times New Roman" w:cs="time"/>
                <w:sz w:val="24"/>
                <w:szCs w:val="24"/>
              </w:rPr>
              <w:t>6</w:t>
            </w:r>
          </w:p>
        </w:tc>
        <w:tc>
          <w:tcPr>
            <w:tcW w:w="1254" w:type="dxa"/>
            <w:shd w:val="clear" w:color="auto" w:fill="auto"/>
          </w:tcPr>
          <w:p w14:paraId="21AD2160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1.09-2.25</w:t>
            </w:r>
          </w:p>
        </w:tc>
        <w:tc>
          <w:tcPr>
            <w:tcW w:w="1016" w:type="dxa"/>
            <w:shd w:val="clear" w:color="auto" w:fill="auto"/>
          </w:tcPr>
          <w:p w14:paraId="09E634D9" w14:textId="77777777" w:rsidR="00187EDE" w:rsidRPr="00EB32A2" w:rsidRDefault="00187EDE" w:rsidP="0096102A">
            <w:pPr>
              <w:tabs>
                <w:tab w:val="left" w:pos="5670"/>
                <w:tab w:val="right" w:pos="9360"/>
              </w:tabs>
              <w:rPr>
                <w:rFonts w:ascii="Times New Roman" w:hAnsi="Times New Roman" w:cs="time"/>
                <w:sz w:val="24"/>
                <w:szCs w:val="24"/>
              </w:rPr>
            </w:pPr>
            <w:r>
              <w:rPr>
                <w:rFonts w:ascii="Times New Roman" w:hAnsi="Times New Roman" w:cs="time"/>
                <w:sz w:val="24"/>
                <w:szCs w:val="24"/>
              </w:rPr>
              <w:t>0.015</w:t>
            </w:r>
          </w:p>
        </w:tc>
      </w:tr>
    </w:tbl>
    <w:p w14:paraId="253A1DDA" w14:textId="1C00CB88" w:rsidR="00187EDE" w:rsidRPr="00187EDE" w:rsidRDefault="00187EDE" w:rsidP="00187EDE">
      <w:pPr>
        <w:tabs>
          <w:tab w:val="left" w:pos="5670"/>
          <w:tab w:val="right" w:pos="9360"/>
        </w:tabs>
        <w:spacing w:after="0"/>
        <w:rPr>
          <w:rFonts w:ascii="Times New Roman" w:hAnsi="Times New Roman" w:cs="time"/>
          <w:color w:val="000000"/>
          <w:sz w:val="24"/>
          <w:szCs w:val="24"/>
          <w:shd w:val="clear" w:color="auto" w:fill="FFFFFF"/>
        </w:rPr>
      </w:pPr>
      <w:proofErr w:type="spellStart"/>
      <w:r w:rsidRPr="00EB32A2">
        <w:rPr>
          <w:rFonts w:ascii="Times New Roman" w:hAnsi="Times New Roman" w:cs="time"/>
          <w:color w:val="000000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EB32A2">
        <w:rPr>
          <w:rFonts w:ascii="Times New Roman" w:hAnsi="Times New Roman" w:cs="time"/>
          <w:color w:val="000000"/>
          <w:sz w:val="24"/>
          <w:szCs w:val="24"/>
          <w:shd w:val="clear" w:color="auto" w:fill="FFFFFF"/>
        </w:rPr>
        <w:t xml:space="preserve"> Any comorbidity was one or more of the followings: chronic lung disease, cardiovascular </w:t>
      </w:r>
      <w:r w:rsidRPr="00187EDE">
        <w:rPr>
          <w:rFonts w:ascii="Times New Roman" w:hAnsi="Times New Roman" w:cs="time"/>
          <w:color w:val="000000"/>
          <w:sz w:val="24"/>
          <w:szCs w:val="24"/>
          <w:shd w:val="clear" w:color="auto" w:fill="FFFFFF"/>
        </w:rPr>
        <w:t>disease, diabetes mellitus, neurological disease, chronic kidney disease, cancer.</w:t>
      </w:r>
    </w:p>
    <w:p w14:paraId="4197FDDA" w14:textId="77777777" w:rsidR="00187EDE" w:rsidRPr="00187EDE" w:rsidRDefault="00187EDE" w:rsidP="00187EDE">
      <w:pPr>
        <w:tabs>
          <w:tab w:val="left" w:pos="5670"/>
          <w:tab w:val="right" w:pos="9360"/>
        </w:tabs>
        <w:spacing w:after="0"/>
        <w:rPr>
          <w:rFonts w:ascii="Times New Roman" w:hAnsi="Times New Roman" w:cs="time"/>
          <w:color w:val="000000" w:themeColor="text1"/>
          <w:sz w:val="24"/>
          <w:szCs w:val="24"/>
        </w:rPr>
      </w:pPr>
      <w:r w:rsidRPr="00187EDE">
        <w:rPr>
          <w:rFonts w:ascii="Times New Roman" w:hAnsi="Times New Roman" w:cs="time"/>
          <w:color w:val="000000" w:themeColor="text1"/>
          <w:sz w:val="24"/>
          <w:szCs w:val="24"/>
          <w:vertAlign w:val="superscript"/>
        </w:rPr>
        <w:t>b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  <w:cs/>
        </w:rPr>
        <w:t xml:space="preserve"> </w:t>
      </w:r>
      <w:proofErr w:type="gramStart"/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>In</w:t>
      </w:r>
      <w:proofErr w:type="gramEnd"/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 xml:space="preserve"> univariable analysis, simple binary logistic regression was used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  <w:cs/>
        </w:rPr>
        <w:t>.</w:t>
      </w:r>
    </w:p>
    <w:p w14:paraId="7EF25CDF" w14:textId="77777777" w:rsidR="00187EDE" w:rsidRPr="00187EDE" w:rsidRDefault="00187EDE" w:rsidP="00187EDE">
      <w:pPr>
        <w:tabs>
          <w:tab w:val="left" w:pos="5670"/>
          <w:tab w:val="right" w:pos="9360"/>
        </w:tabs>
        <w:spacing w:after="0"/>
        <w:rPr>
          <w:rFonts w:ascii="Times New Roman" w:hAnsi="Times New Roman" w:cs="time"/>
          <w:color w:val="000000" w:themeColor="text1"/>
          <w:sz w:val="24"/>
          <w:szCs w:val="24"/>
        </w:rPr>
      </w:pPr>
      <w:r w:rsidRPr="00187EDE">
        <w:rPr>
          <w:rFonts w:ascii="Times New Roman" w:hAnsi="Times New Roman" w:cs="time"/>
          <w:color w:val="000000" w:themeColor="text1"/>
          <w:sz w:val="24"/>
          <w:szCs w:val="24"/>
          <w:vertAlign w:val="superscript"/>
        </w:rPr>
        <w:t>c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  <w:cs/>
        </w:rPr>
        <w:t xml:space="preserve"> </w:t>
      </w:r>
      <w:proofErr w:type="gramStart"/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>In</w:t>
      </w:r>
      <w:proofErr w:type="gramEnd"/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 xml:space="preserve"> multivariable analysis, adjusted binary logistic regression was performed using stepwise regression (P value &lt; 0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  <w:cs/>
        </w:rPr>
        <w:t>.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 xml:space="preserve">05). </w:t>
      </w:r>
    </w:p>
    <w:p w14:paraId="32E1DE8F" w14:textId="77777777" w:rsidR="00187EDE" w:rsidRPr="00187EDE" w:rsidRDefault="00187EDE" w:rsidP="00187EDE">
      <w:pPr>
        <w:tabs>
          <w:tab w:val="left" w:pos="5670"/>
          <w:tab w:val="right" w:pos="9360"/>
        </w:tabs>
        <w:spacing w:after="0"/>
        <w:rPr>
          <w:rFonts w:ascii="Times New Roman" w:hAnsi="Times New Roman" w:cs="time"/>
          <w:color w:val="000000" w:themeColor="text1"/>
          <w:sz w:val="24"/>
          <w:szCs w:val="24"/>
        </w:rPr>
      </w:pPr>
      <w:r w:rsidRPr="00187EDE">
        <w:rPr>
          <w:rFonts w:ascii="Times New Roman" w:hAnsi="Times New Roman" w:cs="time"/>
          <w:color w:val="000000" w:themeColor="text1"/>
          <w:sz w:val="24"/>
          <w:szCs w:val="24"/>
          <w:vertAlign w:val="superscript"/>
        </w:rPr>
        <w:t>d</w:t>
      </w:r>
      <w:r w:rsidRPr="00187EDE">
        <w:rPr>
          <w:rFonts w:ascii="Times New Roman" w:hAnsi="Times New Roman" w:cs="time"/>
          <w:color w:val="000000" w:themeColor="text1"/>
          <w:sz w:val="24"/>
          <w:szCs w:val="24"/>
        </w:rPr>
        <w:t xml:space="preserve"> Odds ratio was omitted due to the perfect prediction of long COVID.</w:t>
      </w:r>
    </w:p>
    <w:p w14:paraId="5E23F9FC" w14:textId="1E23DE0E" w:rsidR="00187EDE" w:rsidRDefault="00187EDE" w:rsidP="00187EDE">
      <w:pPr>
        <w:rPr>
          <w:rFonts w:ascii="Times New Roman" w:hAnsi="Times New Roman" w:cs="time"/>
          <w:color w:val="000000" w:themeColor="text1"/>
          <w:sz w:val="24"/>
          <w:szCs w:val="24"/>
        </w:rPr>
      </w:pPr>
      <w:r w:rsidRPr="00187EDE">
        <w:rPr>
          <w:rFonts w:ascii="Times New Roman" w:hAnsi="Times New Roman" w:cs="time"/>
          <w:sz w:val="24"/>
          <w:szCs w:val="24"/>
        </w:rPr>
        <w:t>Abbreviations</w:t>
      </w:r>
      <w:r w:rsidRPr="00187EDE">
        <w:rPr>
          <w:rFonts w:ascii="Times New Roman" w:hAnsi="Times New Roman" w:cs="time"/>
          <w:sz w:val="24"/>
          <w:szCs w:val="24"/>
          <w:cs/>
        </w:rPr>
        <w:t xml:space="preserve">: </w:t>
      </w:r>
      <w:r w:rsidRPr="00187EDE">
        <w:rPr>
          <w:rFonts w:ascii="Times New Roman" w:hAnsi="Times New Roman" w:cs="time"/>
          <w:sz w:val="24"/>
          <w:szCs w:val="24"/>
        </w:rPr>
        <w:t>OR, odds ratio.</w:t>
      </w:r>
    </w:p>
    <w:p w14:paraId="35345104" w14:textId="6ADEBF72" w:rsidR="009A40F4" w:rsidRPr="00F16EFB" w:rsidRDefault="009A40F4" w:rsidP="008C4EA0">
      <w:pPr>
        <w:rPr>
          <w:rFonts w:ascii="Times New Roman" w:hAnsi="Times New Roman" w:cs="time"/>
          <w:sz w:val="24"/>
          <w:szCs w:val="24"/>
        </w:rPr>
      </w:pPr>
    </w:p>
    <w:sectPr w:rsidR="009A40F4" w:rsidRPr="00F16EFB" w:rsidSect="00336474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">
    <w:altName w:val="Cambria"/>
    <w:panose1 w:val="00000000000000000000"/>
    <w:charset w:val="0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A1840"/>
    <w:multiLevelType w:val="multilevel"/>
    <w:tmpl w:val="261EC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FB13A4"/>
    <w:multiLevelType w:val="hybridMultilevel"/>
    <w:tmpl w:val="FB56BD2A"/>
    <w:lvl w:ilvl="0" w:tplc="C5722BC2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6C17FEF"/>
    <w:multiLevelType w:val="hybridMultilevel"/>
    <w:tmpl w:val="D492819E"/>
    <w:lvl w:ilvl="0" w:tplc="EB969260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6445075"/>
    <w:multiLevelType w:val="hybridMultilevel"/>
    <w:tmpl w:val="256618F8"/>
    <w:lvl w:ilvl="0" w:tplc="F1226D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s7A0MrIwNLewNDFU0lEKTi0uzszPAykwNK4FAKyQhk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t0z5exq0fdzke2psdvf9dj9s5xxfwvxs50&quot;&gt;manuscript&lt;record-ids&gt;&lt;item&gt;1&lt;/item&gt;&lt;item&gt;3&lt;/item&gt;&lt;item&gt;4&lt;/item&gt;&lt;item&gt;8&lt;/item&gt;&lt;item&gt;9&lt;/item&gt;&lt;item&gt;10&lt;/item&gt;&lt;item&gt;12&lt;/item&gt;&lt;item&gt;14&lt;/item&gt;&lt;item&gt;16&lt;/item&gt;&lt;item&gt;24&lt;/item&gt;&lt;item&gt;2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CD15A7"/>
    <w:rsid w:val="000029D7"/>
    <w:rsid w:val="00005BA2"/>
    <w:rsid w:val="0000665C"/>
    <w:rsid w:val="000104A1"/>
    <w:rsid w:val="000125E4"/>
    <w:rsid w:val="00016559"/>
    <w:rsid w:val="00022513"/>
    <w:rsid w:val="000242C3"/>
    <w:rsid w:val="00024D08"/>
    <w:rsid w:val="00025045"/>
    <w:rsid w:val="00030C01"/>
    <w:rsid w:val="00040351"/>
    <w:rsid w:val="000407EE"/>
    <w:rsid w:val="0004632A"/>
    <w:rsid w:val="000518EA"/>
    <w:rsid w:val="00052F7C"/>
    <w:rsid w:val="0005603F"/>
    <w:rsid w:val="00061B5B"/>
    <w:rsid w:val="00061F79"/>
    <w:rsid w:val="00063C79"/>
    <w:rsid w:val="00064185"/>
    <w:rsid w:val="00074378"/>
    <w:rsid w:val="0008703B"/>
    <w:rsid w:val="000A0235"/>
    <w:rsid w:val="000A1D01"/>
    <w:rsid w:val="000A21E2"/>
    <w:rsid w:val="000B38AE"/>
    <w:rsid w:val="000B4937"/>
    <w:rsid w:val="000B4B38"/>
    <w:rsid w:val="000B5A5A"/>
    <w:rsid w:val="000C1709"/>
    <w:rsid w:val="000C2D75"/>
    <w:rsid w:val="000C3D14"/>
    <w:rsid w:val="000C44CC"/>
    <w:rsid w:val="000C6C0B"/>
    <w:rsid w:val="000C783D"/>
    <w:rsid w:val="000D697F"/>
    <w:rsid w:val="000D6F91"/>
    <w:rsid w:val="000E306A"/>
    <w:rsid w:val="000F017E"/>
    <w:rsid w:val="000F1217"/>
    <w:rsid w:val="000F2EE6"/>
    <w:rsid w:val="000F5252"/>
    <w:rsid w:val="000F65C1"/>
    <w:rsid w:val="001046BF"/>
    <w:rsid w:val="0011179B"/>
    <w:rsid w:val="00114BB7"/>
    <w:rsid w:val="00126023"/>
    <w:rsid w:val="00126A2D"/>
    <w:rsid w:val="001279A0"/>
    <w:rsid w:val="0013365D"/>
    <w:rsid w:val="001343AA"/>
    <w:rsid w:val="00134FB0"/>
    <w:rsid w:val="0013562E"/>
    <w:rsid w:val="00135D22"/>
    <w:rsid w:val="00137000"/>
    <w:rsid w:val="001540DC"/>
    <w:rsid w:val="001665F9"/>
    <w:rsid w:val="001673E0"/>
    <w:rsid w:val="00171788"/>
    <w:rsid w:val="00177D96"/>
    <w:rsid w:val="00181900"/>
    <w:rsid w:val="001842C5"/>
    <w:rsid w:val="00186FDB"/>
    <w:rsid w:val="00187EDE"/>
    <w:rsid w:val="00191A02"/>
    <w:rsid w:val="001A0AFD"/>
    <w:rsid w:val="001A6BBB"/>
    <w:rsid w:val="001B36F9"/>
    <w:rsid w:val="001B412E"/>
    <w:rsid w:val="001B4450"/>
    <w:rsid w:val="001C01BA"/>
    <w:rsid w:val="001C3B3F"/>
    <w:rsid w:val="001C605F"/>
    <w:rsid w:val="001C6C69"/>
    <w:rsid w:val="001C7F9B"/>
    <w:rsid w:val="001D10A0"/>
    <w:rsid w:val="001D3D66"/>
    <w:rsid w:val="001D622B"/>
    <w:rsid w:val="001D69ED"/>
    <w:rsid w:val="001E2352"/>
    <w:rsid w:val="001E2CDF"/>
    <w:rsid w:val="001F011E"/>
    <w:rsid w:val="001F0C04"/>
    <w:rsid w:val="001F2993"/>
    <w:rsid w:val="001F30A6"/>
    <w:rsid w:val="001F4541"/>
    <w:rsid w:val="00203F93"/>
    <w:rsid w:val="0021110A"/>
    <w:rsid w:val="002150A2"/>
    <w:rsid w:val="0021520F"/>
    <w:rsid w:val="0021680E"/>
    <w:rsid w:val="00220D11"/>
    <w:rsid w:val="002259D4"/>
    <w:rsid w:val="00226000"/>
    <w:rsid w:val="00232D5D"/>
    <w:rsid w:val="00233B62"/>
    <w:rsid w:val="00234C80"/>
    <w:rsid w:val="002419B4"/>
    <w:rsid w:val="00243D08"/>
    <w:rsid w:val="002465F9"/>
    <w:rsid w:val="002550FC"/>
    <w:rsid w:val="0025530E"/>
    <w:rsid w:val="00270E4D"/>
    <w:rsid w:val="00276274"/>
    <w:rsid w:val="0028631C"/>
    <w:rsid w:val="00291439"/>
    <w:rsid w:val="00294C37"/>
    <w:rsid w:val="00297BFA"/>
    <w:rsid w:val="002A371F"/>
    <w:rsid w:val="002A4538"/>
    <w:rsid w:val="002A4F36"/>
    <w:rsid w:val="002A642B"/>
    <w:rsid w:val="002A694D"/>
    <w:rsid w:val="002B1ABB"/>
    <w:rsid w:val="002B497A"/>
    <w:rsid w:val="002C2154"/>
    <w:rsid w:val="002C38E8"/>
    <w:rsid w:val="002C41D4"/>
    <w:rsid w:val="002D0185"/>
    <w:rsid w:val="002D12FA"/>
    <w:rsid w:val="002E1956"/>
    <w:rsid w:val="002E376F"/>
    <w:rsid w:val="002F31AA"/>
    <w:rsid w:val="002F57EF"/>
    <w:rsid w:val="002F6391"/>
    <w:rsid w:val="003007E3"/>
    <w:rsid w:val="00303CBE"/>
    <w:rsid w:val="00320AA8"/>
    <w:rsid w:val="0032302C"/>
    <w:rsid w:val="003230B5"/>
    <w:rsid w:val="0032617D"/>
    <w:rsid w:val="00327973"/>
    <w:rsid w:val="00332704"/>
    <w:rsid w:val="003329ED"/>
    <w:rsid w:val="00336474"/>
    <w:rsid w:val="00337C76"/>
    <w:rsid w:val="00346D49"/>
    <w:rsid w:val="00351EAF"/>
    <w:rsid w:val="003537FB"/>
    <w:rsid w:val="0035601C"/>
    <w:rsid w:val="00360658"/>
    <w:rsid w:val="00363473"/>
    <w:rsid w:val="003721DE"/>
    <w:rsid w:val="00373E31"/>
    <w:rsid w:val="003757CE"/>
    <w:rsid w:val="003766D5"/>
    <w:rsid w:val="003810D2"/>
    <w:rsid w:val="00382DD0"/>
    <w:rsid w:val="00387735"/>
    <w:rsid w:val="00392012"/>
    <w:rsid w:val="00393108"/>
    <w:rsid w:val="00393E2F"/>
    <w:rsid w:val="00395F9B"/>
    <w:rsid w:val="003A3EE9"/>
    <w:rsid w:val="003B05F3"/>
    <w:rsid w:val="003C166D"/>
    <w:rsid w:val="003C3109"/>
    <w:rsid w:val="003C74B2"/>
    <w:rsid w:val="003C7F7F"/>
    <w:rsid w:val="003D48E4"/>
    <w:rsid w:val="003D5757"/>
    <w:rsid w:val="003D7D0C"/>
    <w:rsid w:val="003E13AA"/>
    <w:rsid w:val="003E1CAC"/>
    <w:rsid w:val="003F4F91"/>
    <w:rsid w:val="00400171"/>
    <w:rsid w:val="00401A1F"/>
    <w:rsid w:val="00404D25"/>
    <w:rsid w:val="00407AA9"/>
    <w:rsid w:val="004110EE"/>
    <w:rsid w:val="00411B6D"/>
    <w:rsid w:val="00413DB6"/>
    <w:rsid w:val="00415111"/>
    <w:rsid w:val="00424DFA"/>
    <w:rsid w:val="004338BA"/>
    <w:rsid w:val="0043569A"/>
    <w:rsid w:val="004359DE"/>
    <w:rsid w:val="00436310"/>
    <w:rsid w:val="00444213"/>
    <w:rsid w:val="00445A92"/>
    <w:rsid w:val="00451371"/>
    <w:rsid w:val="004539E9"/>
    <w:rsid w:val="00453B98"/>
    <w:rsid w:val="004579AA"/>
    <w:rsid w:val="00457A04"/>
    <w:rsid w:val="00462DD4"/>
    <w:rsid w:val="0046352D"/>
    <w:rsid w:val="00466262"/>
    <w:rsid w:val="00470B51"/>
    <w:rsid w:val="0047107B"/>
    <w:rsid w:val="004720BD"/>
    <w:rsid w:val="004723AD"/>
    <w:rsid w:val="00474CF5"/>
    <w:rsid w:val="004774F9"/>
    <w:rsid w:val="00481C60"/>
    <w:rsid w:val="004821EB"/>
    <w:rsid w:val="00483821"/>
    <w:rsid w:val="00485086"/>
    <w:rsid w:val="00490CE2"/>
    <w:rsid w:val="00491F82"/>
    <w:rsid w:val="00496907"/>
    <w:rsid w:val="004B1EA0"/>
    <w:rsid w:val="004B4024"/>
    <w:rsid w:val="004C6C06"/>
    <w:rsid w:val="004D0209"/>
    <w:rsid w:val="004D0EA5"/>
    <w:rsid w:val="004D3BC8"/>
    <w:rsid w:val="004D3CB0"/>
    <w:rsid w:val="004E1D2D"/>
    <w:rsid w:val="004F192C"/>
    <w:rsid w:val="004F4552"/>
    <w:rsid w:val="004F490E"/>
    <w:rsid w:val="00501559"/>
    <w:rsid w:val="005119C6"/>
    <w:rsid w:val="00512AED"/>
    <w:rsid w:val="00512DA7"/>
    <w:rsid w:val="00513FFD"/>
    <w:rsid w:val="0051666A"/>
    <w:rsid w:val="00520267"/>
    <w:rsid w:val="005215CD"/>
    <w:rsid w:val="005216BA"/>
    <w:rsid w:val="00524ABB"/>
    <w:rsid w:val="00532241"/>
    <w:rsid w:val="00533549"/>
    <w:rsid w:val="00533A02"/>
    <w:rsid w:val="00534CC4"/>
    <w:rsid w:val="005364BA"/>
    <w:rsid w:val="0053739A"/>
    <w:rsid w:val="00540BC3"/>
    <w:rsid w:val="005410E9"/>
    <w:rsid w:val="0054376C"/>
    <w:rsid w:val="005468E9"/>
    <w:rsid w:val="005513CD"/>
    <w:rsid w:val="00560D12"/>
    <w:rsid w:val="00566727"/>
    <w:rsid w:val="00567FA0"/>
    <w:rsid w:val="005761EC"/>
    <w:rsid w:val="005763EF"/>
    <w:rsid w:val="00577BDF"/>
    <w:rsid w:val="00581FFC"/>
    <w:rsid w:val="005856F4"/>
    <w:rsid w:val="00590DA0"/>
    <w:rsid w:val="005920A4"/>
    <w:rsid w:val="00596CB0"/>
    <w:rsid w:val="005B0093"/>
    <w:rsid w:val="005B3690"/>
    <w:rsid w:val="005C2989"/>
    <w:rsid w:val="005C500F"/>
    <w:rsid w:val="005D03DA"/>
    <w:rsid w:val="005E2640"/>
    <w:rsid w:val="005E2845"/>
    <w:rsid w:val="00603F8B"/>
    <w:rsid w:val="00612E72"/>
    <w:rsid w:val="00615AFE"/>
    <w:rsid w:val="0061631E"/>
    <w:rsid w:val="00620F5D"/>
    <w:rsid w:val="00621754"/>
    <w:rsid w:val="00622962"/>
    <w:rsid w:val="00625CC8"/>
    <w:rsid w:val="00632CE9"/>
    <w:rsid w:val="00644C53"/>
    <w:rsid w:val="0065018D"/>
    <w:rsid w:val="0065415D"/>
    <w:rsid w:val="00654860"/>
    <w:rsid w:val="0065695C"/>
    <w:rsid w:val="00667846"/>
    <w:rsid w:val="00674FB4"/>
    <w:rsid w:val="0068652E"/>
    <w:rsid w:val="006907BA"/>
    <w:rsid w:val="00693873"/>
    <w:rsid w:val="00697958"/>
    <w:rsid w:val="0069798D"/>
    <w:rsid w:val="006A0064"/>
    <w:rsid w:val="006A5FBC"/>
    <w:rsid w:val="006A7294"/>
    <w:rsid w:val="006B755F"/>
    <w:rsid w:val="006C69D0"/>
    <w:rsid w:val="006D0D2E"/>
    <w:rsid w:val="006D1D08"/>
    <w:rsid w:val="006D2032"/>
    <w:rsid w:val="006D4E00"/>
    <w:rsid w:val="006F3538"/>
    <w:rsid w:val="006F36F3"/>
    <w:rsid w:val="006F7EEF"/>
    <w:rsid w:val="00704818"/>
    <w:rsid w:val="0070591A"/>
    <w:rsid w:val="00706C00"/>
    <w:rsid w:val="00711517"/>
    <w:rsid w:val="00711B9B"/>
    <w:rsid w:val="00712E10"/>
    <w:rsid w:val="00717CCD"/>
    <w:rsid w:val="00722040"/>
    <w:rsid w:val="00722AE3"/>
    <w:rsid w:val="00723261"/>
    <w:rsid w:val="00726ECC"/>
    <w:rsid w:val="0073483F"/>
    <w:rsid w:val="00734EC3"/>
    <w:rsid w:val="00741603"/>
    <w:rsid w:val="007428D1"/>
    <w:rsid w:val="00745580"/>
    <w:rsid w:val="00751853"/>
    <w:rsid w:val="00752D75"/>
    <w:rsid w:val="007536EE"/>
    <w:rsid w:val="007577A5"/>
    <w:rsid w:val="00780B71"/>
    <w:rsid w:val="00793607"/>
    <w:rsid w:val="007A5980"/>
    <w:rsid w:val="007B03A3"/>
    <w:rsid w:val="007B099E"/>
    <w:rsid w:val="007B1CC4"/>
    <w:rsid w:val="007B391F"/>
    <w:rsid w:val="007B3E9D"/>
    <w:rsid w:val="007B4FB0"/>
    <w:rsid w:val="007C12CF"/>
    <w:rsid w:val="007C2761"/>
    <w:rsid w:val="007C48D2"/>
    <w:rsid w:val="007C5639"/>
    <w:rsid w:val="007C6511"/>
    <w:rsid w:val="007C6705"/>
    <w:rsid w:val="007D0888"/>
    <w:rsid w:val="007D3F1A"/>
    <w:rsid w:val="007D4591"/>
    <w:rsid w:val="007D50BA"/>
    <w:rsid w:val="007D7161"/>
    <w:rsid w:val="007E09D1"/>
    <w:rsid w:val="007E0B33"/>
    <w:rsid w:val="007E1926"/>
    <w:rsid w:val="007E3697"/>
    <w:rsid w:val="007E6EA1"/>
    <w:rsid w:val="007E78FD"/>
    <w:rsid w:val="007F2C32"/>
    <w:rsid w:val="00806921"/>
    <w:rsid w:val="00807D1F"/>
    <w:rsid w:val="00812EE3"/>
    <w:rsid w:val="00815289"/>
    <w:rsid w:val="00816363"/>
    <w:rsid w:val="00820107"/>
    <w:rsid w:val="00823988"/>
    <w:rsid w:val="00826DAB"/>
    <w:rsid w:val="008316C9"/>
    <w:rsid w:val="00837815"/>
    <w:rsid w:val="00843897"/>
    <w:rsid w:val="00850767"/>
    <w:rsid w:val="0085567E"/>
    <w:rsid w:val="008616DD"/>
    <w:rsid w:val="00861EDB"/>
    <w:rsid w:val="00863845"/>
    <w:rsid w:val="00864D1D"/>
    <w:rsid w:val="00870CEA"/>
    <w:rsid w:val="00875EC6"/>
    <w:rsid w:val="008764F4"/>
    <w:rsid w:val="008858DC"/>
    <w:rsid w:val="00893245"/>
    <w:rsid w:val="008960B2"/>
    <w:rsid w:val="008A19B2"/>
    <w:rsid w:val="008A6299"/>
    <w:rsid w:val="008B2A50"/>
    <w:rsid w:val="008B317E"/>
    <w:rsid w:val="008B62A2"/>
    <w:rsid w:val="008C0512"/>
    <w:rsid w:val="008C190E"/>
    <w:rsid w:val="008C4EA0"/>
    <w:rsid w:val="008C4EF0"/>
    <w:rsid w:val="008C5366"/>
    <w:rsid w:val="008C7A54"/>
    <w:rsid w:val="008D0D9E"/>
    <w:rsid w:val="008D3FD4"/>
    <w:rsid w:val="008D5D6F"/>
    <w:rsid w:val="008D6D50"/>
    <w:rsid w:val="008E0779"/>
    <w:rsid w:val="008E1198"/>
    <w:rsid w:val="008F3F8C"/>
    <w:rsid w:val="008F4925"/>
    <w:rsid w:val="00903CB3"/>
    <w:rsid w:val="0090437B"/>
    <w:rsid w:val="00907914"/>
    <w:rsid w:val="00910D8C"/>
    <w:rsid w:val="00913DCA"/>
    <w:rsid w:val="00915D88"/>
    <w:rsid w:val="009218F4"/>
    <w:rsid w:val="00927D05"/>
    <w:rsid w:val="00934E96"/>
    <w:rsid w:val="0094453F"/>
    <w:rsid w:val="0094740C"/>
    <w:rsid w:val="0095667A"/>
    <w:rsid w:val="0095799A"/>
    <w:rsid w:val="009633B0"/>
    <w:rsid w:val="009721FB"/>
    <w:rsid w:val="00972712"/>
    <w:rsid w:val="00973C32"/>
    <w:rsid w:val="00984E18"/>
    <w:rsid w:val="00985060"/>
    <w:rsid w:val="0098758A"/>
    <w:rsid w:val="00987695"/>
    <w:rsid w:val="0099281E"/>
    <w:rsid w:val="00993186"/>
    <w:rsid w:val="00993C8E"/>
    <w:rsid w:val="00994D94"/>
    <w:rsid w:val="009A40F4"/>
    <w:rsid w:val="009B1757"/>
    <w:rsid w:val="009C0907"/>
    <w:rsid w:val="009C1F43"/>
    <w:rsid w:val="009C5E17"/>
    <w:rsid w:val="009D2608"/>
    <w:rsid w:val="009D5712"/>
    <w:rsid w:val="009D6079"/>
    <w:rsid w:val="009D7F48"/>
    <w:rsid w:val="009E1288"/>
    <w:rsid w:val="009E4C1D"/>
    <w:rsid w:val="009F1619"/>
    <w:rsid w:val="009F17FB"/>
    <w:rsid w:val="009F5AA5"/>
    <w:rsid w:val="00A0209F"/>
    <w:rsid w:val="00A02777"/>
    <w:rsid w:val="00A03BA5"/>
    <w:rsid w:val="00A165D4"/>
    <w:rsid w:val="00A258BB"/>
    <w:rsid w:val="00A25CA5"/>
    <w:rsid w:val="00A25CE5"/>
    <w:rsid w:val="00A36F54"/>
    <w:rsid w:val="00A429FA"/>
    <w:rsid w:val="00A45E43"/>
    <w:rsid w:val="00A47C47"/>
    <w:rsid w:val="00A5150A"/>
    <w:rsid w:val="00A530F2"/>
    <w:rsid w:val="00A54B19"/>
    <w:rsid w:val="00A573C3"/>
    <w:rsid w:val="00A57A41"/>
    <w:rsid w:val="00A644D3"/>
    <w:rsid w:val="00A66ADF"/>
    <w:rsid w:val="00A6710F"/>
    <w:rsid w:val="00A67156"/>
    <w:rsid w:val="00A751CA"/>
    <w:rsid w:val="00A752A3"/>
    <w:rsid w:val="00A80ECA"/>
    <w:rsid w:val="00A815E7"/>
    <w:rsid w:val="00A82B2F"/>
    <w:rsid w:val="00A93045"/>
    <w:rsid w:val="00AB3A37"/>
    <w:rsid w:val="00AB621E"/>
    <w:rsid w:val="00AC4C8E"/>
    <w:rsid w:val="00AD0060"/>
    <w:rsid w:val="00AD386A"/>
    <w:rsid w:val="00AD40F2"/>
    <w:rsid w:val="00AE4DE2"/>
    <w:rsid w:val="00AE642B"/>
    <w:rsid w:val="00AF0D08"/>
    <w:rsid w:val="00AF482A"/>
    <w:rsid w:val="00AF5FBC"/>
    <w:rsid w:val="00B02A22"/>
    <w:rsid w:val="00B03157"/>
    <w:rsid w:val="00B062D6"/>
    <w:rsid w:val="00B12C27"/>
    <w:rsid w:val="00B156F4"/>
    <w:rsid w:val="00B2743B"/>
    <w:rsid w:val="00B30E55"/>
    <w:rsid w:val="00B35C5D"/>
    <w:rsid w:val="00B425CC"/>
    <w:rsid w:val="00B43B8A"/>
    <w:rsid w:val="00B46683"/>
    <w:rsid w:val="00B616F0"/>
    <w:rsid w:val="00B65B7A"/>
    <w:rsid w:val="00B670A4"/>
    <w:rsid w:val="00B6750C"/>
    <w:rsid w:val="00B67825"/>
    <w:rsid w:val="00B67885"/>
    <w:rsid w:val="00B7384F"/>
    <w:rsid w:val="00B76CD9"/>
    <w:rsid w:val="00B7797D"/>
    <w:rsid w:val="00B81DB8"/>
    <w:rsid w:val="00B846FB"/>
    <w:rsid w:val="00B86F5D"/>
    <w:rsid w:val="00B941F3"/>
    <w:rsid w:val="00B94587"/>
    <w:rsid w:val="00B96588"/>
    <w:rsid w:val="00B9774D"/>
    <w:rsid w:val="00BA6370"/>
    <w:rsid w:val="00BB4E52"/>
    <w:rsid w:val="00BB65F3"/>
    <w:rsid w:val="00BC55BA"/>
    <w:rsid w:val="00BD468E"/>
    <w:rsid w:val="00BE383D"/>
    <w:rsid w:val="00BE397E"/>
    <w:rsid w:val="00BE4C32"/>
    <w:rsid w:val="00BF01C1"/>
    <w:rsid w:val="00BF1DA7"/>
    <w:rsid w:val="00BF28A4"/>
    <w:rsid w:val="00BF5719"/>
    <w:rsid w:val="00BF7F82"/>
    <w:rsid w:val="00C01EE9"/>
    <w:rsid w:val="00C10A93"/>
    <w:rsid w:val="00C118FD"/>
    <w:rsid w:val="00C232E5"/>
    <w:rsid w:val="00C241A1"/>
    <w:rsid w:val="00C24CE9"/>
    <w:rsid w:val="00C24ECE"/>
    <w:rsid w:val="00C2679D"/>
    <w:rsid w:val="00C347F4"/>
    <w:rsid w:val="00C37CAD"/>
    <w:rsid w:val="00C43686"/>
    <w:rsid w:val="00C5543F"/>
    <w:rsid w:val="00C60484"/>
    <w:rsid w:val="00C63D41"/>
    <w:rsid w:val="00C6574F"/>
    <w:rsid w:val="00C65ED3"/>
    <w:rsid w:val="00C72D58"/>
    <w:rsid w:val="00C747E6"/>
    <w:rsid w:val="00C763D8"/>
    <w:rsid w:val="00C81B5F"/>
    <w:rsid w:val="00C8253D"/>
    <w:rsid w:val="00C82D0E"/>
    <w:rsid w:val="00C858BF"/>
    <w:rsid w:val="00C85B97"/>
    <w:rsid w:val="00C9116F"/>
    <w:rsid w:val="00CA08D5"/>
    <w:rsid w:val="00CA105C"/>
    <w:rsid w:val="00CA1433"/>
    <w:rsid w:val="00CA1DB1"/>
    <w:rsid w:val="00CB1093"/>
    <w:rsid w:val="00CB24A5"/>
    <w:rsid w:val="00CB5D43"/>
    <w:rsid w:val="00CC5C0E"/>
    <w:rsid w:val="00CC6944"/>
    <w:rsid w:val="00CD15A7"/>
    <w:rsid w:val="00CD35BC"/>
    <w:rsid w:val="00CD75DC"/>
    <w:rsid w:val="00CE06B0"/>
    <w:rsid w:val="00CE3E3F"/>
    <w:rsid w:val="00CF1043"/>
    <w:rsid w:val="00CF56FB"/>
    <w:rsid w:val="00CF6648"/>
    <w:rsid w:val="00CF77BB"/>
    <w:rsid w:val="00D00EC1"/>
    <w:rsid w:val="00D0325B"/>
    <w:rsid w:val="00D040F7"/>
    <w:rsid w:val="00D04A55"/>
    <w:rsid w:val="00D054C8"/>
    <w:rsid w:val="00D16E7D"/>
    <w:rsid w:val="00D22B0C"/>
    <w:rsid w:val="00D2626F"/>
    <w:rsid w:val="00D26A24"/>
    <w:rsid w:val="00D313BA"/>
    <w:rsid w:val="00D3253F"/>
    <w:rsid w:val="00D375E1"/>
    <w:rsid w:val="00D4275D"/>
    <w:rsid w:val="00D442B7"/>
    <w:rsid w:val="00D45C26"/>
    <w:rsid w:val="00D51554"/>
    <w:rsid w:val="00D57E97"/>
    <w:rsid w:val="00D606FE"/>
    <w:rsid w:val="00D67A49"/>
    <w:rsid w:val="00D70444"/>
    <w:rsid w:val="00D73437"/>
    <w:rsid w:val="00D73869"/>
    <w:rsid w:val="00D81525"/>
    <w:rsid w:val="00D9266A"/>
    <w:rsid w:val="00D93E19"/>
    <w:rsid w:val="00DB1F50"/>
    <w:rsid w:val="00DB2BBE"/>
    <w:rsid w:val="00DC39B9"/>
    <w:rsid w:val="00DD0435"/>
    <w:rsid w:val="00DD1208"/>
    <w:rsid w:val="00DD3FC6"/>
    <w:rsid w:val="00DD69C6"/>
    <w:rsid w:val="00DE15A8"/>
    <w:rsid w:val="00DE1657"/>
    <w:rsid w:val="00DE2652"/>
    <w:rsid w:val="00DE6861"/>
    <w:rsid w:val="00DF18F3"/>
    <w:rsid w:val="00E01D38"/>
    <w:rsid w:val="00E03950"/>
    <w:rsid w:val="00E049A7"/>
    <w:rsid w:val="00E07F57"/>
    <w:rsid w:val="00E13973"/>
    <w:rsid w:val="00E16DA0"/>
    <w:rsid w:val="00E20D64"/>
    <w:rsid w:val="00E239C0"/>
    <w:rsid w:val="00E3672D"/>
    <w:rsid w:val="00E40C9C"/>
    <w:rsid w:val="00E410CF"/>
    <w:rsid w:val="00E41388"/>
    <w:rsid w:val="00E42BDC"/>
    <w:rsid w:val="00E440DF"/>
    <w:rsid w:val="00E47663"/>
    <w:rsid w:val="00E500DC"/>
    <w:rsid w:val="00E52AFE"/>
    <w:rsid w:val="00E57E08"/>
    <w:rsid w:val="00E605A4"/>
    <w:rsid w:val="00E60A6E"/>
    <w:rsid w:val="00E63D6E"/>
    <w:rsid w:val="00E71157"/>
    <w:rsid w:val="00E730D9"/>
    <w:rsid w:val="00E74970"/>
    <w:rsid w:val="00E9236D"/>
    <w:rsid w:val="00E94D17"/>
    <w:rsid w:val="00E964A5"/>
    <w:rsid w:val="00E96681"/>
    <w:rsid w:val="00EA29C1"/>
    <w:rsid w:val="00EA4081"/>
    <w:rsid w:val="00EA5804"/>
    <w:rsid w:val="00EA630E"/>
    <w:rsid w:val="00EB32A2"/>
    <w:rsid w:val="00EB722D"/>
    <w:rsid w:val="00EC074D"/>
    <w:rsid w:val="00EC42F6"/>
    <w:rsid w:val="00ED15F5"/>
    <w:rsid w:val="00ED6A2C"/>
    <w:rsid w:val="00ED6A3F"/>
    <w:rsid w:val="00ED72B8"/>
    <w:rsid w:val="00ED796E"/>
    <w:rsid w:val="00EE159D"/>
    <w:rsid w:val="00EE16E2"/>
    <w:rsid w:val="00EF128B"/>
    <w:rsid w:val="00EF17B7"/>
    <w:rsid w:val="00F0046B"/>
    <w:rsid w:val="00F0189F"/>
    <w:rsid w:val="00F03C52"/>
    <w:rsid w:val="00F03EB8"/>
    <w:rsid w:val="00F04C23"/>
    <w:rsid w:val="00F04E77"/>
    <w:rsid w:val="00F051D6"/>
    <w:rsid w:val="00F075BC"/>
    <w:rsid w:val="00F122DC"/>
    <w:rsid w:val="00F145BC"/>
    <w:rsid w:val="00F16C06"/>
    <w:rsid w:val="00F16EFB"/>
    <w:rsid w:val="00F20B55"/>
    <w:rsid w:val="00F21BB9"/>
    <w:rsid w:val="00F221FF"/>
    <w:rsid w:val="00F3018B"/>
    <w:rsid w:val="00F346BA"/>
    <w:rsid w:val="00F40B89"/>
    <w:rsid w:val="00F52517"/>
    <w:rsid w:val="00F5696F"/>
    <w:rsid w:val="00F56B51"/>
    <w:rsid w:val="00F61917"/>
    <w:rsid w:val="00F720A3"/>
    <w:rsid w:val="00F736E3"/>
    <w:rsid w:val="00F810A1"/>
    <w:rsid w:val="00F85F25"/>
    <w:rsid w:val="00F9094C"/>
    <w:rsid w:val="00F978BC"/>
    <w:rsid w:val="00FA3E77"/>
    <w:rsid w:val="00FB1EB2"/>
    <w:rsid w:val="00FB50AA"/>
    <w:rsid w:val="00FB7236"/>
    <w:rsid w:val="00FC4A82"/>
    <w:rsid w:val="00FD1FE7"/>
    <w:rsid w:val="00FD6B20"/>
    <w:rsid w:val="00FE38C1"/>
    <w:rsid w:val="00FE3D92"/>
    <w:rsid w:val="00FE3E6F"/>
    <w:rsid w:val="00FE4278"/>
    <w:rsid w:val="00FE7D4B"/>
    <w:rsid w:val="00FF0558"/>
    <w:rsid w:val="00FF491A"/>
    <w:rsid w:val="00FF7D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E6015"/>
  <w15:docId w15:val="{31BEB52C-46FE-464C-BDD7-185FCB65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7CE"/>
  </w:style>
  <w:style w:type="paragraph" w:styleId="Heading2">
    <w:name w:val="heading 2"/>
    <w:basedOn w:val="Normal"/>
    <w:link w:val="Heading2Char"/>
    <w:uiPriority w:val="9"/>
    <w:qFormat/>
    <w:rsid w:val="00E9236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01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1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68E9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22B0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9236D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2D0185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5920A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20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20A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20A4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36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13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71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928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81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81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8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8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15A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577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53B98"/>
  </w:style>
  <w:style w:type="paragraph" w:styleId="ListParagraph">
    <w:name w:val="List Paragraph"/>
    <w:basedOn w:val="Normal"/>
    <w:uiPriority w:val="34"/>
    <w:qFormat/>
    <w:rsid w:val="00622962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24EC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EC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24ECE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BF7F82"/>
    <w:rPr>
      <w:i/>
      <w:iCs/>
    </w:rPr>
  </w:style>
  <w:style w:type="paragraph" w:customStyle="1" w:styleId="SupplementaryMaterial">
    <w:name w:val="Supplementary Material"/>
    <w:basedOn w:val="Title"/>
    <w:next w:val="Title"/>
    <w:qFormat/>
    <w:rsid w:val="0033647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3364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36474"/>
    <w:rPr>
      <w:rFonts w:asciiTheme="majorHAnsi" w:eastAsiaTheme="majorEastAsia" w:hAnsiTheme="majorHAnsi" w:cstheme="majorBidi"/>
      <w:spacing w:val="-10"/>
      <w:kern w:val="28"/>
      <w:sz w:val="56"/>
      <w:szCs w:val="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26dfe6-bbc8-4d63-aa49-6fd1462a05b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9C923DC17348C348B603B5975188005B" ma:contentTypeVersion="15" ma:contentTypeDescription="สร้างเอกสารใหม่" ma:contentTypeScope="" ma:versionID="8203b2201de827dd59d8f5ca268fc7bb">
  <xsd:schema xmlns:xsd="http://www.w3.org/2001/XMLSchema" xmlns:xs="http://www.w3.org/2001/XMLSchema" xmlns:p="http://schemas.microsoft.com/office/2006/metadata/properties" xmlns:ns3="d426dfe6-bbc8-4d63-aa49-6fd1462a05b6" xmlns:ns4="1e0f5099-3c4d-4fb0-b256-38339d2cccab" targetNamespace="http://schemas.microsoft.com/office/2006/metadata/properties" ma:root="true" ma:fieldsID="8471e0ea63492f462ccd2e92ac7d2606" ns3:_="" ns4:_="">
    <xsd:import namespace="d426dfe6-bbc8-4d63-aa49-6fd1462a05b6"/>
    <xsd:import namespace="1e0f5099-3c4d-4fb0-b256-38339d2ccc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6dfe6-bbc8-4d63-aa49-6fd1462a05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0f5099-3c4d-4fb0-b256-38339d2cc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2D945-2C85-45EB-986C-F6F16041888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8D5F6D-8EDE-4CD5-8BC8-96A4833840A4}">
  <ds:schemaRefs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d426dfe6-bbc8-4d63-aa49-6fd1462a05b6"/>
    <ds:schemaRef ds:uri="1e0f5099-3c4d-4fb0-b256-38339d2ccca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C977E2B0-172D-4F99-BA5B-5D3DC85616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26dfe6-bbc8-4d63-aa49-6fd1462a05b6"/>
    <ds:schemaRef ds:uri="1e0f5099-3c4d-4fb0-b256-38339d2cc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98B3FD7-5CD1-43DC-96CC-31B172EBA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Tananya  Lokanuwatsatien</dc:creator>
  <cp:keywords/>
  <dc:description/>
  <cp:lastModifiedBy>Mr. Pichaya Tantiyavarong</cp:lastModifiedBy>
  <cp:revision>2</cp:revision>
  <cp:lastPrinted>2022-11-21T15:44:00Z</cp:lastPrinted>
  <dcterms:created xsi:type="dcterms:W3CDTF">2023-05-14T17:28:00Z</dcterms:created>
  <dcterms:modified xsi:type="dcterms:W3CDTF">2023-05-1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23DC17348C348B603B5975188005B</vt:lpwstr>
  </property>
  <property fmtid="{D5CDD505-2E9C-101B-9397-08002B2CF9AE}" pid="3" name="GrammarlyDocumentId">
    <vt:lpwstr>119c6494d8fb64dfc671d64f9ae03951411d9a07b5a678043e4584fa4b5b142f</vt:lpwstr>
  </property>
</Properties>
</file>